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AB27F" w14:textId="68CF5E49" w:rsidR="00463BA2" w:rsidRDefault="00463BA2" w:rsidP="00463BA2">
      <w:pPr>
        <w:rPr>
          <w:rFonts w:ascii="Times New Roman" w:hAnsi="Times New Roman" w:cs="Times New Roman"/>
          <w:lang w:val="en-US"/>
        </w:rPr>
      </w:pPr>
      <w:r w:rsidRPr="00382C52">
        <w:rPr>
          <w:rFonts w:ascii="Times New Roman" w:hAnsi="Times New Roman" w:cs="Times New Roman"/>
          <w:b/>
          <w:bCs/>
          <w:lang w:val="en-US"/>
        </w:rPr>
        <w:t xml:space="preserve">Additional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382C52">
        <w:rPr>
          <w:rFonts w:ascii="Times New Roman" w:hAnsi="Times New Roman" w:cs="Times New Roman"/>
          <w:b/>
          <w:bCs/>
          <w:lang w:val="en-US"/>
        </w:rPr>
        <w:t>:</w:t>
      </w:r>
      <w:r w:rsidRPr="00382C5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onthly distribution of a</w:t>
      </w:r>
      <w:r w:rsidRPr="00382C52">
        <w:rPr>
          <w:rFonts w:ascii="Times New Roman" w:hAnsi="Times New Roman" w:cs="Times New Roman"/>
          <w:lang w:val="en-US"/>
        </w:rPr>
        <w:t>ccelerometer assessment</w:t>
      </w:r>
      <w:r>
        <w:rPr>
          <w:rFonts w:ascii="Times New Roman" w:hAnsi="Times New Roman" w:cs="Times New Roman"/>
          <w:lang w:val="en-US"/>
        </w:rPr>
        <w:t>s</w:t>
      </w:r>
      <w:r w:rsidRPr="00382C5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t FF1, FF2 and FF3.</w:t>
      </w:r>
    </w:p>
    <w:tbl>
      <w:tblPr>
        <w:tblStyle w:val="TableGrid"/>
        <w:tblW w:w="1446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992"/>
        <w:gridCol w:w="992"/>
        <w:gridCol w:w="992"/>
        <w:gridCol w:w="993"/>
        <w:gridCol w:w="1275"/>
        <w:gridCol w:w="1418"/>
        <w:gridCol w:w="1134"/>
        <w:gridCol w:w="992"/>
        <w:gridCol w:w="1134"/>
        <w:gridCol w:w="1134"/>
        <w:gridCol w:w="992"/>
        <w:gridCol w:w="993"/>
      </w:tblGrid>
      <w:tr w:rsidR="00463BA2" w:rsidRPr="00A07A0A" w14:paraId="2C343188" w14:textId="77777777" w:rsidTr="00A90D3F">
        <w:tc>
          <w:tcPr>
            <w:tcW w:w="1419" w:type="dxa"/>
            <w:tcBorders>
              <w:bottom w:val="single" w:sz="4" w:space="0" w:color="auto"/>
            </w:tcBorders>
          </w:tcPr>
          <w:p w14:paraId="71CE8049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1C5BAB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F57F5E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242799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v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0FC204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c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92FE73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3875C5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0AC0EF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987DC5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1DCC74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394879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u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9E04A0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u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245095" w14:textId="77777777" w:rsidR="00463BA2" w:rsidRPr="00A07A0A" w:rsidRDefault="00463BA2" w:rsidP="00A90D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g</w:t>
            </w:r>
          </w:p>
        </w:tc>
      </w:tr>
      <w:tr w:rsidR="00463BA2" w:rsidRPr="00A07A0A" w14:paraId="464489F9" w14:textId="77777777" w:rsidTr="00A90D3F">
        <w:tc>
          <w:tcPr>
            <w:tcW w:w="1419" w:type="dxa"/>
            <w:tcBorders>
              <w:top w:val="single" w:sz="4" w:space="0" w:color="auto"/>
            </w:tcBorders>
          </w:tcPr>
          <w:p w14:paraId="695CFA3B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years (FF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F8A2BE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882FCA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9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9E06E9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14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B7C1121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7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1A9FBD2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19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2EA984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21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29FB1B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16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92FF97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9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643A52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1E15EF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3C49DD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EA8D88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3BA2" w:rsidRPr="00A07A0A" w14:paraId="374D03C4" w14:textId="77777777" w:rsidTr="00A90D3F">
        <w:tc>
          <w:tcPr>
            <w:tcW w:w="1419" w:type="dxa"/>
          </w:tcPr>
          <w:p w14:paraId="4E6E010E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years (FF2)</w:t>
            </w:r>
          </w:p>
        </w:tc>
        <w:tc>
          <w:tcPr>
            <w:tcW w:w="992" w:type="dxa"/>
          </w:tcPr>
          <w:p w14:paraId="6D2B49A1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B493A2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90884B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18%)</w:t>
            </w:r>
          </w:p>
        </w:tc>
        <w:tc>
          <w:tcPr>
            <w:tcW w:w="993" w:type="dxa"/>
          </w:tcPr>
          <w:p w14:paraId="35C961F0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14%)</w:t>
            </w:r>
          </w:p>
        </w:tc>
        <w:tc>
          <w:tcPr>
            <w:tcW w:w="1275" w:type="dxa"/>
          </w:tcPr>
          <w:p w14:paraId="09BF12FA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33%)</w:t>
            </w:r>
          </w:p>
        </w:tc>
        <w:tc>
          <w:tcPr>
            <w:tcW w:w="1418" w:type="dxa"/>
          </w:tcPr>
          <w:p w14:paraId="0247ABAF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28%)</w:t>
            </w:r>
          </w:p>
        </w:tc>
        <w:tc>
          <w:tcPr>
            <w:tcW w:w="1134" w:type="dxa"/>
          </w:tcPr>
          <w:p w14:paraId="12920828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6%)</w:t>
            </w:r>
          </w:p>
        </w:tc>
        <w:tc>
          <w:tcPr>
            <w:tcW w:w="992" w:type="dxa"/>
          </w:tcPr>
          <w:p w14:paraId="074FA720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&gt;1%)</w:t>
            </w:r>
          </w:p>
        </w:tc>
        <w:tc>
          <w:tcPr>
            <w:tcW w:w="1134" w:type="dxa"/>
          </w:tcPr>
          <w:p w14:paraId="15CB30C6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&gt;1%)</w:t>
            </w:r>
          </w:p>
        </w:tc>
        <w:tc>
          <w:tcPr>
            <w:tcW w:w="1134" w:type="dxa"/>
          </w:tcPr>
          <w:p w14:paraId="2F1ACD9C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%)</w:t>
            </w:r>
          </w:p>
        </w:tc>
        <w:tc>
          <w:tcPr>
            <w:tcW w:w="992" w:type="dxa"/>
          </w:tcPr>
          <w:p w14:paraId="324E9D8F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CFF4028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3BA2" w:rsidRPr="00A07A0A" w14:paraId="58C6C41F" w14:textId="77777777" w:rsidTr="00A90D3F">
        <w:tc>
          <w:tcPr>
            <w:tcW w:w="1419" w:type="dxa"/>
            <w:tcBorders>
              <w:bottom w:val="single" w:sz="4" w:space="0" w:color="auto"/>
            </w:tcBorders>
          </w:tcPr>
          <w:p w14:paraId="209649C0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years (FF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981288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0BC5B2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AC12C8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7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5969AF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6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382F0C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71BC58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5365C5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73FC53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1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A3DA1C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F35BD4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1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16D75E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50F4A9" w14:textId="77777777" w:rsidR="00463BA2" w:rsidRPr="00A07A0A" w:rsidRDefault="00463BA2" w:rsidP="00A90D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9%)</w:t>
            </w:r>
          </w:p>
        </w:tc>
      </w:tr>
    </w:tbl>
    <w:p w14:paraId="5C5EB319" w14:textId="77777777" w:rsidR="00463BA2" w:rsidRPr="00382C52" w:rsidRDefault="00463BA2" w:rsidP="00463BA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s: Data are presented as number of participants and percentages (%).</w:t>
      </w:r>
    </w:p>
    <w:p w14:paraId="4AF8B048" w14:textId="77777777" w:rsidR="00463BA2" w:rsidRDefault="00463BA2" w:rsidP="00116A4A">
      <w:pPr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0A7074FA" w14:textId="77777777" w:rsidR="00463BA2" w:rsidRDefault="00463BA2" w:rsidP="00116A4A">
      <w:pPr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2AC1DF63" w14:textId="03F3FCEE" w:rsidR="00F45B5F" w:rsidRPr="00116A4A" w:rsidRDefault="004421FC" w:rsidP="00116A4A">
      <w:pPr>
        <w:ind w:left="-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</w:t>
      </w:r>
      <w:r w:rsidR="004E0964">
        <w:rPr>
          <w:rFonts w:ascii="Times New Roman" w:hAnsi="Times New Roman" w:cs="Times New Roman"/>
          <w:b/>
          <w:bCs/>
          <w:lang w:val="en-US"/>
        </w:rPr>
        <w:t>T</w:t>
      </w:r>
      <w:r w:rsidR="00F45B5F" w:rsidRPr="00116A4A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463BA2">
        <w:rPr>
          <w:rFonts w:ascii="Times New Roman" w:hAnsi="Times New Roman" w:cs="Times New Roman"/>
          <w:b/>
          <w:bCs/>
          <w:lang w:val="en-US"/>
        </w:rPr>
        <w:t>2</w:t>
      </w:r>
      <w:r w:rsidR="00F45B5F" w:rsidRPr="00116A4A">
        <w:rPr>
          <w:rFonts w:ascii="Times New Roman" w:hAnsi="Times New Roman" w:cs="Times New Roman"/>
          <w:b/>
          <w:bCs/>
          <w:lang w:val="en-US"/>
        </w:rPr>
        <w:t>:</w:t>
      </w:r>
      <w:r w:rsidR="00F45B5F" w:rsidRPr="00116A4A">
        <w:rPr>
          <w:rFonts w:ascii="Times New Roman" w:hAnsi="Times New Roman" w:cs="Times New Roman"/>
          <w:lang w:val="en-US"/>
        </w:rPr>
        <w:t xml:space="preserve"> Participant characteristics</w:t>
      </w:r>
      <w:r w:rsidR="00116A4A" w:rsidRPr="00116A4A">
        <w:rPr>
          <w:rFonts w:ascii="Times New Roman" w:hAnsi="Times New Roman" w:cs="Times New Roman"/>
          <w:lang w:val="en-US"/>
        </w:rPr>
        <w:t xml:space="preserve"> </w:t>
      </w:r>
      <w:r w:rsidR="00AE50BA">
        <w:rPr>
          <w:rFonts w:ascii="Times New Roman" w:hAnsi="Times New Roman" w:cs="Times New Roman"/>
          <w:lang w:val="en-US"/>
        </w:rPr>
        <w:t>at ages 16-, 18-, and 27 years</w:t>
      </w:r>
      <w:r w:rsidR="00116A4A">
        <w:rPr>
          <w:rFonts w:ascii="Times New Roman" w:hAnsi="Times New Roman" w:cs="Times New Roman"/>
          <w:lang w:val="en-US"/>
        </w:rPr>
        <w:t xml:space="preserve"> for female</w:t>
      </w:r>
      <w:r w:rsidR="00216A91">
        <w:rPr>
          <w:rFonts w:ascii="Times New Roman" w:hAnsi="Times New Roman" w:cs="Times New Roman"/>
          <w:lang w:val="en-US"/>
        </w:rPr>
        <w:t>s</w:t>
      </w:r>
      <w:r w:rsidR="00116A4A">
        <w:rPr>
          <w:rFonts w:ascii="Times New Roman" w:hAnsi="Times New Roman" w:cs="Times New Roman"/>
          <w:lang w:val="en-US"/>
        </w:rPr>
        <w:t xml:space="preserve"> and males</w:t>
      </w:r>
      <w:r w:rsidR="00A2325C" w:rsidRPr="00116A4A">
        <w:rPr>
          <w:rFonts w:ascii="Times New Roman" w:hAnsi="Times New Roman" w:cs="Times New Roman"/>
          <w:lang w:val="en-US"/>
        </w:rPr>
        <w:t>.</w:t>
      </w:r>
      <w:r w:rsidR="000509E6">
        <w:rPr>
          <w:rFonts w:ascii="Times New Roman" w:hAnsi="Times New Roman" w:cs="Times New Roman"/>
          <w:lang w:val="en-US"/>
        </w:rPr>
        <w:t xml:space="preserve"> The Fit Futures </w:t>
      </w:r>
      <w:r w:rsidR="004E0964">
        <w:rPr>
          <w:rFonts w:ascii="Times New Roman" w:hAnsi="Times New Roman" w:cs="Times New Roman"/>
          <w:lang w:val="en-US"/>
        </w:rPr>
        <w:t>S</w:t>
      </w:r>
      <w:r w:rsidR="000509E6">
        <w:rPr>
          <w:rFonts w:ascii="Times New Roman" w:hAnsi="Times New Roman" w:cs="Times New Roman"/>
          <w:lang w:val="en-US"/>
        </w:rPr>
        <w:t>tudy.</w:t>
      </w:r>
    </w:p>
    <w:tbl>
      <w:tblPr>
        <w:tblStyle w:val="TableGrid"/>
        <w:tblW w:w="92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283"/>
        <w:gridCol w:w="1134"/>
        <w:gridCol w:w="1134"/>
        <w:gridCol w:w="1134"/>
      </w:tblGrid>
      <w:tr w:rsidR="00216A91" w:rsidRPr="00486DD5" w14:paraId="093E5AB0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95C6" w14:textId="77777777" w:rsidR="00216A91" w:rsidRPr="00486DD5" w:rsidRDefault="00216A91" w:rsidP="00C270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BBD57" w14:textId="77777777" w:rsidR="00216A91" w:rsidRPr="00486DD5" w:rsidRDefault="00216A91" w:rsidP="00C27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BD1C7" w14:textId="77777777" w:rsidR="00216A91" w:rsidRPr="00486DD5" w:rsidRDefault="00216A91" w:rsidP="00C27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408DA" w14:textId="77777777" w:rsidR="00216A91" w:rsidRPr="00486DD5" w:rsidRDefault="00216A91" w:rsidP="00C27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47308" w14:textId="77777777" w:rsidR="00216A91" w:rsidRPr="00486DD5" w:rsidRDefault="00216A91" w:rsidP="00C270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6DB998" w14:textId="77777777" w:rsidR="00216A91" w:rsidRPr="00486DD5" w:rsidRDefault="00216A91" w:rsidP="00C270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67513" w14:textId="77777777" w:rsidR="00216A91" w:rsidRPr="00A46816" w:rsidRDefault="00216A91" w:rsidP="00C270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6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0D4BF" w14:textId="77777777" w:rsidR="00216A91" w:rsidRPr="00486DD5" w:rsidRDefault="00216A91" w:rsidP="00C270EB">
            <w:pPr>
              <w:rPr>
                <w:sz w:val="20"/>
                <w:szCs w:val="20"/>
              </w:rPr>
            </w:pPr>
          </w:p>
        </w:tc>
      </w:tr>
      <w:tr w:rsidR="00216A91" w:rsidRPr="00486DD5" w14:paraId="44DE2C40" w14:textId="77777777" w:rsidTr="000678D8">
        <w:trPr>
          <w:trHeight w:val="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9C75D" w14:textId="77777777" w:rsidR="00216A91" w:rsidRPr="00905EBD" w:rsidRDefault="00216A91" w:rsidP="00C270EB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3A2368" w14:textId="77777777" w:rsidR="00216A91" w:rsidRPr="00905EBD" w:rsidRDefault="00216A91" w:rsidP="00C270EB">
            <w:pPr>
              <w:jc w:val="center"/>
              <w:rPr>
                <w:rFonts w:ascii="Times New Roman" w:hAnsi="Times New Roman" w:cs="Times New Roman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518428" w14:textId="77777777" w:rsidR="00216A91" w:rsidRPr="00905EBD" w:rsidRDefault="00216A91" w:rsidP="00C270EB">
            <w:pPr>
              <w:jc w:val="center"/>
              <w:rPr>
                <w:rFonts w:ascii="Times New Roman" w:hAnsi="Times New Roman" w:cs="Times New Roman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444101" w14:textId="77777777" w:rsidR="00216A91" w:rsidRPr="00905EBD" w:rsidRDefault="00216A91" w:rsidP="00C270EB">
            <w:pPr>
              <w:jc w:val="center"/>
              <w:rPr>
                <w:rFonts w:ascii="Times New Roman" w:hAnsi="Times New Roman" w:cs="Times New Roman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E84B4" w14:textId="77777777" w:rsidR="00216A91" w:rsidRPr="00905EBD" w:rsidRDefault="00216A91" w:rsidP="00C270EB">
            <w:pPr>
              <w:rPr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B5AFDB" w14:textId="77777777" w:rsidR="00216A91" w:rsidRPr="00905EBD" w:rsidRDefault="00216A91" w:rsidP="00C270EB">
            <w:pPr>
              <w:rPr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D87B51" w14:textId="77777777" w:rsidR="00216A91" w:rsidRPr="00905EBD" w:rsidRDefault="00216A91" w:rsidP="00C270EB">
            <w:pPr>
              <w:rPr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30B008" w14:textId="77777777" w:rsidR="00216A91" w:rsidRPr="00905EBD" w:rsidRDefault="00216A91" w:rsidP="00C270EB">
            <w:pPr>
              <w:rPr>
                <w:sz w:val="6"/>
                <w:szCs w:val="6"/>
              </w:rPr>
            </w:pPr>
          </w:p>
        </w:tc>
      </w:tr>
      <w:tr w:rsidR="00A013B4" w:rsidRPr="00486DD5" w14:paraId="54ADBE66" w14:textId="77777777" w:rsidTr="000678D8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46B25" w14:textId="77777777" w:rsidR="00A013B4" w:rsidRPr="00486DD5" w:rsidRDefault="00A013B4" w:rsidP="00A013B4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EB397" w14:textId="45EB32CC" w:rsidR="00A013B4" w:rsidRPr="00486DD5" w:rsidRDefault="00A013B4" w:rsidP="00A013B4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4D9BA" w14:textId="449E0F3E" w:rsidR="00A013B4" w:rsidRPr="00486DD5" w:rsidRDefault="00A013B4" w:rsidP="00A013B4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8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7346D" w14:textId="7B6036D6" w:rsidR="00A013B4" w:rsidRPr="00486DD5" w:rsidRDefault="00A013B4" w:rsidP="00A013B4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7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31B4E" w14:textId="77777777" w:rsidR="00A013B4" w:rsidRPr="00486DD5" w:rsidRDefault="00A013B4" w:rsidP="00A013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B53C8" w14:textId="5AF4AEDE" w:rsidR="00A013B4" w:rsidRPr="00486DD5" w:rsidRDefault="00A013B4" w:rsidP="00A013B4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90213" w14:textId="35C71B7C" w:rsidR="00A013B4" w:rsidRPr="00486DD5" w:rsidRDefault="00A013B4" w:rsidP="00A013B4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8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CA4DE" w14:textId="7D7BBBC5" w:rsidR="00A013B4" w:rsidRPr="00486DD5" w:rsidRDefault="00A013B4" w:rsidP="00A013B4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7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16A91" w:rsidRPr="00486DD5" w14:paraId="1E608357" w14:textId="77777777" w:rsidTr="000678D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6E4285" w14:textId="3A40196F" w:rsidR="00216A91" w:rsidRPr="00486DD5" w:rsidRDefault="00216A91" w:rsidP="00E13A4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D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0936E5" w14:textId="2BC13012" w:rsidR="00216A91" w:rsidRPr="00E13A43" w:rsidRDefault="00216A91" w:rsidP="00E13A43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 (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6A6F16" w14:textId="2D5DFA48" w:rsidR="00216A91" w:rsidRPr="00E13A43" w:rsidRDefault="00216A91" w:rsidP="00E13A43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 (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B8DF4" w14:textId="09576A89" w:rsidR="00216A91" w:rsidRPr="00E13A43" w:rsidRDefault="00216A91" w:rsidP="00E13A43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 (56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21AD38" w14:textId="77777777" w:rsidR="00216A91" w:rsidRPr="00E13A43" w:rsidRDefault="00216A91" w:rsidP="00E13A4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FF268C" w14:textId="3368FA12" w:rsidR="00216A91" w:rsidRPr="00E13A43" w:rsidRDefault="00216A91" w:rsidP="00E13A43">
            <w:pPr>
              <w:jc w:val="right"/>
              <w:rPr>
                <w:sz w:val="20"/>
                <w:szCs w:val="20"/>
              </w:rPr>
            </w:pPr>
            <w:r w:rsidRPr="00E1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 (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AF3F5E" w14:textId="5D4E4E0B" w:rsidR="00216A91" w:rsidRPr="00E13A43" w:rsidRDefault="00216A91" w:rsidP="00E13A43">
            <w:pPr>
              <w:jc w:val="right"/>
              <w:rPr>
                <w:sz w:val="20"/>
                <w:szCs w:val="20"/>
              </w:rPr>
            </w:pPr>
            <w:r w:rsidRPr="00E1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 (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169BB7" w14:textId="2014DD1B" w:rsidR="00216A91" w:rsidRPr="00E13A43" w:rsidRDefault="00216A91" w:rsidP="00E13A43">
            <w:pPr>
              <w:jc w:val="right"/>
              <w:rPr>
                <w:sz w:val="20"/>
                <w:szCs w:val="20"/>
              </w:rPr>
            </w:pPr>
            <w:r w:rsidRPr="00E1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 (44)</w:t>
            </w:r>
          </w:p>
        </w:tc>
      </w:tr>
      <w:tr w:rsidR="00216A91" w:rsidRPr="00486DD5" w14:paraId="73E743C1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B5B7F" w14:textId="7707889D" w:rsidR="00216A91" w:rsidRPr="00486DD5" w:rsidRDefault="00216A91" w:rsidP="00F45B5F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D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6B06C" w14:textId="1BF81DA0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9AEB" w14:textId="18954E0E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F3844" w14:textId="32E03B24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 (0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957E" w14:textId="77777777" w:rsidR="00216A91" w:rsidRPr="00486DD5" w:rsidRDefault="00216A91" w:rsidP="00F45B5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E84E" w14:textId="08A6E676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3415" w14:textId="05E3E568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7D370" w14:textId="12E48486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 (0.8)</w:t>
            </w:r>
          </w:p>
        </w:tc>
      </w:tr>
      <w:tr w:rsidR="00216A91" w:rsidRPr="0027528A" w14:paraId="3C14EFC1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5841" w14:textId="4750F366" w:rsidR="00216A91" w:rsidRPr="00486DD5" w:rsidRDefault="00216A91" w:rsidP="00F45B5F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38DCE" w14:textId="0402D3C2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.9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D984F" w14:textId="222E45F1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.9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8EC04" w14:textId="7DCFDB13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5 (6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331D7" w14:textId="77777777" w:rsidR="00216A91" w:rsidRPr="0027528A" w:rsidRDefault="00216A91" w:rsidP="00F45B5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BDD86" w14:textId="24FEA728" w:rsidR="00216A91" w:rsidRPr="00F45B5F" w:rsidRDefault="00216A91" w:rsidP="00F45B5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.9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366F6" w14:textId="182AE7F3" w:rsidR="00216A91" w:rsidRPr="00F45B5F" w:rsidRDefault="00216A91" w:rsidP="00F45B5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.4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E7400" w14:textId="1EBB1524" w:rsidR="00216A91" w:rsidRPr="00F45B5F" w:rsidRDefault="00216A91" w:rsidP="00F45B5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.3 (6.8)</w:t>
            </w:r>
          </w:p>
        </w:tc>
      </w:tr>
      <w:tr w:rsidR="00216A91" w:rsidRPr="0027528A" w14:paraId="37AD5A66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D9350" w14:textId="33B87327" w:rsidR="00216A91" w:rsidRPr="00486DD5" w:rsidRDefault="00216A91" w:rsidP="00F45B5F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0A134" w14:textId="608E3BDB" w:rsidR="00216A91" w:rsidRPr="00F45B5F" w:rsidRDefault="00216A91" w:rsidP="008D512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9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87FD" w14:textId="62E637A8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 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F214" w14:textId="55142209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3 (14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FBD8F" w14:textId="77777777" w:rsidR="00216A91" w:rsidRPr="0027528A" w:rsidRDefault="00216A91" w:rsidP="00F45B5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7FE0E" w14:textId="5CB53688" w:rsidR="00216A91" w:rsidRPr="00F45B5F" w:rsidRDefault="00216A91" w:rsidP="00F45B5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AF41F" w14:textId="7A1A97EE" w:rsidR="00216A91" w:rsidRPr="00F45B5F" w:rsidRDefault="00216A91" w:rsidP="00F45B5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6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61200" w14:textId="08A84CAD" w:rsidR="00216A91" w:rsidRPr="00F45B5F" w:rsidRDefault="00216A91" w:rsidP="00F45B5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 (16.4)</w:t>
            </w:r>
          </w:p>
        </w:tc>
      </w:tr>
      <w:tr w:rsidR="00216A91" w:rsidRPr="00486DD5" w14:paraId="49E3FCCD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F3BAD" w14:textId="3660C31E" w:rsidR="00216A91" w:rsidRPr="00486DD5" w:rsidRDefault="00216A91" w:rsidP="00F45B5F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D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kg</w:t>
            </w:r>
            <w:r w:rsidR="00A013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86D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486D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CA30E" w14:textId="5F499590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B4F8" w14:textId="24FBAC13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939FD" w14:textId="66052AEB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 (5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25023" w14:textId="77777777" w:rsidR="00216A91" w:rsidRPr="00486DD5" w:rsidRDefault="00216A91" w:rsidP="00F45B5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93585" w14:textId="63BCD5EE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3219E" w14:textId="5E67EFB7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195FE" w14:textId="54641AAB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 (4.7)</w:t>
            </w:r>
          </w:p>
        </w:tc>
      </w:tr>
      <w:tr w:rsidR="00216A91" w:rsidRPr="00486DD5" w14:paraId="23952212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621E8" w14:textId="0755E80E" w:rsidR="00216A91" w:rsidRPr="00486DD5" w:rsidRDefault="00216A91" w:rsidP="00F45B5F">
            <w:pPr>
              <w:spacing w:line="288" w:lineRule="auto"/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D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2302A" w14:textId="5E737E17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4AFE0" w14:textId="17DFE2B9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ADE64" w14:textId="43F77705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2757F" w14:textId="77777777" w:rsidR="00216A91" w:rsidRPr="00486DD5" w:rsidRDefault="00216A91" w:rsidP="00F45B5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27ACE" w14:textId="6F64BE56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73E44" w14:textId="7D307C36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18A58" w14:textId="276550EC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16A91" w:rsidRPr="00486DD5" w14:paraId="62BD9A59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8C6AF" w14:textId="05B41BAF" w:rsidR="00216A91" w:rsidRPr="00486DD5" w:rsidRDefault="00216A91" w:rsidP="00F45B5F">
            <w:pPr>
              <w:spacing w:line="288" w:lineRule="auto"/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D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F27C3" w14:textId="4E15B143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8DD25" w14:textId="5DA0D6AF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46812" w14:textId="334D30CE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6636" w14:textId="77777777" w:rsidR="00216A91" w:rsidRPr="00486DD5" w:rsidRDefault="00216A91" w:rsidP="00F45B5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30021" w14:textId="1D8F4957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D39C0" w14:textId="57D5DFE7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6829D" w14:textId="316C2383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16A91" w:rsidRPr="00486DD5" w14:paraId="245FAB11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735F4" w14:textId="6996BDB2" w:rsidR="00216A91" w:rsidRPr="00486DD5" w:rsidRDefault="00216A91" w:rsidP="00F45B5F">
            <w:pPr>
              <w:spacing w:line="288" w:lineRule="auto"/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D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BE2CA" w14:textId="57C5BF4E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96B8F" w14:textId="2A08B855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FFAD7" w14:textId="44936F36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6D0D6" w14:textId="77777777" w:rsidR="00216A91" w:rsidRPr="00486DD5" w:rsidRDefault="00216A91" w:rsidP="00F45B5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68D90" w14:textId="6D1CD97B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BB91" w14:textId="3684D721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4C8FE" w14:textId="37F20647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9)</w:t>
            </w:r>
          </w:p>
        </w:tc>
      </w:tr>
      <w:tr w:rsidR="00216A91" w:rsidRPr="00486DD5" w14:paraId="28089AA8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6925" w14:textId="56F84D8C" w:rsidR="00216A91" w:rsidRPr="00486DD5" w:rsidRDefault="00216A91" w:rsidP="00F45B5F">
            <w:pPr>
              <w:spacing w:line="288" w:lineRule="auto"/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D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AE2DB" w14:textId="657C6E61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C1ADC" w14:textId="544B2F9E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63717" w14:textId="7FDC8CC4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C641F" w14:textId="77777777" w:rsidR="00216A91" w:rsidRPr="00486DD5" w:rsidRDefault="00216A91" w:rsidP="00F45B5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9A8FE" w14:textId="580C9922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07BC" w14:textId="14718670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04F8C" w14:textId="373A25A9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</w:t>
            </w: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</w:tr>
      <w:tr w:rsidR="00216A91" w:rsidRPr="00486DD5" w14:paraId="3814B5D4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848CD" w14:textId="77006A25" w:rsidR="00216A91" w:rsidRPr="00486DD5" w:rsidRDefault="00216A91" w:rsidP="00F45B5F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 accelerome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F24D8" w14:textId="01086F6B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516BC" w14:textId="0AEEC094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DF459" w14:textId="15EF46D1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3EDF2" w14:textId="77777777" w:rsidR="00216A91" w:rsidRPr="00486DD5" w:rsidRDefault="00216A91" w:rsidP="00F45B5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C412C" w14:textId="5D9D2EF9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28637" w14:textId="1CC0AC39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9998F" w14:textId="1D200C76" w:rsidR="00216A91" w:rsidRPr="00F45B5F" w:rsidRDefault="00216A91" w:rsidP="00F45B5F">
            <w:pPr>
              <w:jc w:val="right"/>
              <w:rPr>
                <w:sz w:val="20"/>
                <w:szCs w:val="20"/>
              </w:rPr>
            </w:pPr>
            <w:r w:rsidRPr="00F45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2)</w:t>
            </w:r>
          </w:p>
        </w:tc>
      </w:tr>
      <w:tr w:rsidR="00216A91" w:rsidRPr="00486DD5" w14:paraId="7AAE65A8" w14:textId="77777777" w:rsidTr="000678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8F748" w14:textId="2249FA0B" w:rsidR="00216A91" w:rsidRPr="00E13A43" w:rsidRDefault="00216A91" w:rsidP="001F301A">
            <w:pPr>
              <w:spacing w:line="288" w:lineRule="auto"/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r time,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E305B" w14:textId="2B87BCE3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8E06" w14:textId="5A70386F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73E4D" w14:textId="6511D20B" w:rsidR="00216A91" w:rsidRPr="00F45B5F" w:rsidRDefault="00216A91" w:rsidP="00F45B5F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(1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0B62" w14:textId="77777777" w:rsidR="00216A91" w:rsidRPr="00486DD5" w:rsidRDefault="00216A91" w:rsidP="00F45B5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7685F" w14:textId="5C8303AC" w:rsidR="00216A91" w:rsidRPr="00F45B5F" w:rsidRDefault="00216A91" w:rsidP="00F45B5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01164" w14:textId="061D6EBB" w:rsidR="00216A91" w:rsidRPr="00F45B5F" w:rsidRDefault="00216A91" w:rsidP="00F45B5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81805" w14:textId="7296A509" w:rsidR="00216A91" w:rsidRPr="00F45B5F" w:rsidRDefault="00216A91" w:rsidP="00F45B5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1.6)</w:t>
            </w:r>
          </w:p>
        </w:tc>
      </w:tr>
      <w:tr w:rsidR="00216A91" w:rsidRPr="00486DD5" w14:paraId="21D840FC" w14:textId="77777777" w:rsidTr="000678D8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30182" w14:textId="77777777" w:rsidR="00216A91" w:rsidRDefault="00216A91" w:rsidP="00125021">
            <w:pPr>
              <w:spacing w:line="288" w:lineRule="auto"/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r time, min/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3B1B7" w14:textId="77777777" w:rsidR="00216A91" w:rsidRPr="00F45B5F" w:rsidRDefault="00216A91" w:rsidP="00125021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 (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A38C7" w14:textId="77777777" w:rsidR="00216A91" w:rsidRPr="00F45B5F" w:rsidRDefault="00216A91" w:rsidP="00125021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 (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3970A" w14:textId="77777777" w:rsidR="00216A91" w:rsidRPr="00F45B5F" w:rsidRDefault="00216A91" w:rsidP="00125021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7 (7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63BAA" w14:textId="77777777" w:rsidR="00216A91" w:rsidRPr="00486DD5" w:rsidRDefault="00216A91" w:rsidP="0012502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BCB36" w14:textId="77777777" w:rsidR="00216A91" w:rsidRPr="00F45B5F" w:rsidRDefault="00216A91" w:rsidP="0012502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 (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3DD81" w14:textId="77777777" w:rsidR="00216A91" w:rsidRPr="00F45B5F" w:rsidRDefault="00216A91" w:rsidP="0012502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9 (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3C5CE" w14:textId="77777777" w:rsidR="00216A91" w:rsidRPr="00F45B5F" w:rsidRDefault="00216A91" w:rsidP="0012502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 (90)</w:t>
            </w:r>
          </w:p>
        </w:tc>
      </w:tr>
    </w:tbl>
    <w:p w14:paraId="24290462" w14:textId="585C8E0E" w:rsidR="00193FAF" w:rsidRDefault="005C22D9" w:rsidP="000678D8">
      <w:pPr>
        <w:spacing w:before="40"/>
        <w:ind w:left="142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Notes: </w:t>
      </w:r>
      <w:r w:rsidR="008B32E5"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Data </w:t>
      </w:r>
      <w:r w:rsidR="00A013B4">
        <w:rPr>
          <w:rFonts w:ascii="Times New Roman" w:hAnsi="Times New Roman" w:cs="Times New Roman"/>
          <w:sz w:val="20"/>
          <w:szCs w:val="20"/>
          <w:lang w:val="en-US"/>
        </w:rPr>
        <w:t>on</w:t>
      </w:r>
      <w:r w:rsidR="001D519B"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 age, height, weight, BMI and accelerometer wear time</w:t>
      </w:r>
      <w:r w:rsidR="00A116DF">
        <w:rPr>
          <w:rFonts w:ascii="Times New Roman" w:hAnsi="Times New Roman" w:cs="Times New Roman"/>
          <w:sz w:val="20"/>
          <w:szCs w:val="20"/>
          <w:lang w:val="en-US"/>
        </w:rPr>
        <w:t>/days</w:t>
      </w:r>
      <w:r w:rsidR="001D519B"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 are presented as means ± </w:t>
      </w:r>
      <w:r w:rsidR="007B48DB" w:rsidRPr="0059403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1D519B" w:rsidRPr="00594031">
        <w:rPr>
          <w:rFonts w:ascii="Times New Roman" w:hAnsi="Times New Roman" w:cs="Times New Roman"/>
          <w:sz w:val="20"/>
          <w:szCs w:val="20"/>
          <w:lang w:val="en-US"/>
        </w:rPr>
        <w:t>standard deviations</w:t>
      </w:r>
      <w:r w:rsidR="007B48DB" w:rsidRPr="0059403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1878F0"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. Data </w:t>
      </w:r>
      <w:r w:rsidR="000B0853">
        <w:rPr>
          <w:rFonts w:ascii="Times New Roman" w:hAnsi="Times New Roman" w:cs="Times New Roman"/>
          <w:sz w:val="20"/>
          <w:szCs w:val="20"/>
          <w:lang w:val="en-US"/>
        </w:rPr>
        <w:t>on</w:t>
      </w:r>
      <w:r w:rsidR="001878F0"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 BMI categories are presented as</w:t>
      </w:r>
      <w:r w:rsidR="002617E5">
        <w:rPr>
          <w:rFonts w:ascii="Times New Roman" w:hAnsi="Times New Roman" w:cs="Times New Roman"/>
          <w:sz w:val="20"/>
          <w:szCs w:val="20"/>
          <w:lang w:val="en-US"/>
        </w:rPr>
        <w:t xml:space="preserve"> number of participants and</w:t>
      </w:r>
      <w:r w:rsidR="001878F0"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B0853">
        <w:rPr>
          <w:rFonts w:ascii="Times New Roman" w:hAnsi="Times New Roman" w:cs="Times New Roman"/>
          <w:sz w:val="20"/>
          <w:szCs w:val="20"/>
          <w:lang w:val="en-US"/>
        </w:rPr>
        <w:t xml:space="preserve">percentages </w:t>
      </w:r>
      <w:r w:rsidR="007B48DB" w:rsidRPr="00594031">
        <w:rPr>
          <w:rFonts w:ascii="Times New Roman" w:hAnsi="Times New Roman" w:cs="Times New Roman"/>
          <w:sz w:val="20"/>
          <w:szCs w:val="20"/>
          <w:lang w:val="en-US"/>
        </w:rPr>
        <w:t>(%)</w:t>
      </w:r>
      <w:r w:rsidR="001878F0"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. Data </w:t>
      </w:r>
      <w:r w:rsidR="000B0853">
        <w:rPr>
          <w:rFonts w:ascii="Times New Roman" w:hAnsi="Times New Roman" w:cs="Times New Roman"/>
          <w:sz w:val="20"/>
          <w:szCs w:val="20"/>
          <w:lang w:val="en-US"/>
        </w:rPr>
        <w:t>on</w:t>
      </w:r>
      <w:r w:rsidR="001878F0"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509E6">
        <w:rPr>
          <w:rFonts w:ascii="Times New Roman" w:hAnsi="Times New Roman" w:cs="Times New Roman"/>
          <w:sz w:val="20"/>
          <w:szCs w:val="20"/>
          <w:lang w:val="en-US"/>
        </w:rPr>
        <w:t xml:space="preserve">valid </w:t>
      </w:r>
      <w:r w:rsidR="0065251A" w:rsidRPr="00594031">
        <w:rPr>
          <w:rFonts w:ascii="Times New Roman" w:hAnsi="Times New Roman" w:cs="Times New Roman"/>
          <w:sz w:val="20"/>
          <w:szCs w:val="20"/>
          <w:lang w:val="en-US"/>
        </w:rPr>
        <w:t>accelerometr</w:t>
      </w:r>
      <w:r w:rsidR="000509E6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65251A"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 are presented as number of participants and </w:t>
      </w:r>
      <w:r w:rsidR="0081669F">
        <w:rPr>
          <w:rFonts w:ascii="Times New Roman" w:hAnsi="Times New Roman" w:cs="Times New Roman"/>
          <w:sz w:val="20"/>
          <w:szCs w:val="20"/>
          <w:lang w:val="en-US"/>
        </w:rPr>
        <w:t>percentage</w:t>
      </w:r>
      <w:r w:rsidR="00861B3B">
        <w:rPr>
          <w:rFonts w:ascii="Times New Roman" w:hAnsi="Times New Roman" w:cs="Times New Roman"/>
          <w:sz w:val="20"/>
          <w:szCs w:val="20"/>
          <w:lang w:val="en-US"/>
        </w:rPr>
        <w:t xml:space="preserve"> female</w:t>
      </w:r>
      <w:r w:rsidR="0081669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861B3B">
        <w:rPr>
          <w:rFonts w:ascii="Times New Roman" w:hAnsi="Times New Roman" w:cs="Times New Roman"/>
          <w:sz w:val="20"/>
          <w:szCs w:val="20"/>
          <w:lang w:val="en-US"/>
        </w:rPr>
        <w:t>male</w:t>
      </w:r>
      <w:r w:rsidR="007B48DB" w:rsidRPr="0059403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F02E1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10E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93FAF">
        <w:rPr>
          <w:rFonts w:ascii="Times New Roman" w:hAnsi="Times New Roman" w:cs="Times New Roman"/>
          <w:sz w:val="20"/>
          <w:szCs w:val="20"/>
          <w:lang w:val="en-US"/>
        </w:rPr>
        <w:t xml:space="preserve">BMI categories </w:t>
      </w:r>
      <w:r w:rsidR="00897383">
        <w:rPr>
          <w:rFonts w:ascii="Times New Roman" w:hAnsi="Times New Roman" w:cs="Times New Roman"/>
          <w:sz w:val="20"/>
          <w:szCs w:val="20"/>
          <w:lang w:val="en-US"/>
        </w:rPr>
        <w:t xml:space="preserve">for FF1 and FF2 </w:t>
      </w:r>
      <w:r w:rsidR="00193FAF">
        <w:rPr>
          <w:rFonts w:ascii="Times New Roman" w:hAnsi="Times New Roman" w:cs="Times New Roman"/>
          <w:sz w:val="20"/>
          <w:szCs w:val="20"/>
          <w:lang w:val="en-US"/>
        </w:rPr>
        <w:t xml:space="preserve">are </w:t>
      </w:r>
      <w:r w:rsidR="00813D4A">
        <w:rPr>
          <w:rFonts w:ascii="Times New Roman" w:hAnsi="Times New Roman" w:cs="Times New Roman"/>
          <w:sz w:val="20"/>
          <w:szCs w:val="20"/>
          <w:lang w:val="en-US"/>
        </w:rPr>
        <w:t xml:space="preserve">calculated according to </w:t>
      </w:r>
      <w:r w:rsidR="00587A46">
        <w:rPr>
          <w:rFonts w:ascii="Times New Roman" w:hAnsi="Times New Roman" w:cs="Times New Roman"/>
          <w:sz w:val="20"/>
          <w:szCs w:val="20"/>
          <w:lang w:val="en-US"/>
        </w:rPr>
        <w:t>the World Health Organization’s (</w:t>
      </w:r>
      <w:r w:rsidR="00587A46" w:rsidRPr="001B3397">
        <w:rPr>
          <w:rFonts w:ascii="Times New Roman" w:hAnsi="Times New Roman" w:cs="Times New Roman"/>
          <w:sz w:val="20"/>
          <w:szCs w:val="20"/>
          <w:lang w:val="en-US"/>
        </w:rPr>
        <w:t>WHO)</w:t>
      </w:r>
      <w:r w:rsidR="001B3397" w:rsidRPr="001B33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B3397" w:rsidRPr="001B339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age- and sex-specific cut-offs</w:t>
      </w:r>
      <w:r w:rsidR="00591FD0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for </w:t>
      </w:r>
      <w:r w:rsidR="00897383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ages 5-</w:t>
      </w:r>
      <w:r w:rsidR="00591FD0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19</w:t>
      </w:r>
      <w:r w:rsidR="004E2433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. </w:t>
      </w:r>
      <w:r w:rsidR="004E2433">
        <w:rPr>
          <w:rFonts w:ascii="Times New Roman" w:hAnsi="Times New Roman" w:cs="Times New Roman"/>
          <w:sz w:val="20"/>
          <w:szCs w:val="20"/>
          <w:lang w:val="en-US"/>
        </w:rPr>
        <w:t>BMI categories for FF3 are calculated</w:t>
      </w:r>
      <w:r w:rsidR="00591FD0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897383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according to </w:t>
      </w:r>
      <w:r w:rsidR="004E2433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WHO standards for adults</w:t>
      </w:r>
      <w:r w:rsidR="009E4D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.</w:t>
      </w:r>
    </w:p>
    <w:p w14:paraId="2A86B9A8" w14:textId="77777777" w:rsidR="004F73C2" w:rsidRDefault="004F73C2" w:rsidP="000678D8">
      <w:pPr>
        <w:spacing w:before="40"/>
        <w:ind w:left="142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</w:p>
    <w:p w14:paraId="7ECBA876" w14:textId="77777777" w:rsidR="00C85B74" w:rsidRDefault="00C85B74" w:rsidP="000678D8">
      <w:pPr>
        <w:spacing w:before="40"/>
        <w:ind w:left="142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</w:p>
    <w:p w14:paraId="45267363" w14:textId="77777777" w:rsidR="00C85B74" w:rsidRDefault="00C85B74" w:rsidP="000678D8">
      <w:pPr>
        <w:spacing w:before="40"/>
        <w:ind w:left="142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</w:p>
    <w:p w14:paraId="1339DFA9" w14:textId="77777777" w:rsidR="00C85B74" w:rsidRDefault="00C85B74" w:rsidP="00463BA2">
      <w:pPr>
        <w:spacing w:before="40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</w:p>
    <w:p w14:paraId="28E3006A" w14:textId="054CEFF7" w:rsidR="00C85B74" w:rsidRDefault="00C85B74" w:rsidP="00C85B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</w:t>
      </w:r>
      <w:r w:rsidRPr="00826265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826265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041A53">
        <w:rPr>
          <w:rFonts w:ascii="Times New Roman" w:hAnsi="Times New Roman" w:cs="Times New Roman"/>
          <w:lang w:val="en-US"/>
        </w:rPr>
        <w:t>Adjusted estimated m</w:t>
      </w:r>
      <w:r w:rsidR="00580950">
        <w:rPr>
          <w:rFonts w:ascii="Times New Roman" w:hAnsi="Times New Roman" w:cs="Times New Roman"/>
          <w:lang w:val="en-US"/>
        </w:rPr>
        <w:t>eans for</w:t>
      </w:r>
      <w:r>
        <w:rPr>
          <w:rFonts w:ascii="Times New Roman" w:hAnsi="Times New Roman" w:cs="Times New Roman"/>
          <w:lang w:val="en-US"/>
        </w:rPr>
        <w:t xml:space="preserve"> accelerometer-measured physical activity and sedentary</w:t>
      </w:r>
      <w:r w:rsidRPr="004E580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ime at ages 16-, 18-, and 27 years. The Fit Futures Study.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2409"/>
      </w:tblGrid>
      <w:tr w:rsidR="00C85B74" w:rsidRPr="00317592" w14:paraId="08CC3BD9" w14:textId="77777777" w:rsidTr="0007631E">
        <w:trPr>
          <w:trHeight w:val="22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3BE12" w14:textId="77777777" w:rsidR="00C85B74" w:rsidRPr="00317592" w:rsidRDefault="00C85B74" w:rsidP="000763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F9107" w14:textId="77777777" w:rsidR="00C85B74" w:rsidRPr="00317592" w:rsidRDefault="00C85B74" w:rsidP="000763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 years </w:t>
            </w:r>
            <w:r w:rsidRPr="00B44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F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BA73D" w14:textId="77777777" w:rsidR="00C85B74" w:rsidRPr="00317592" w:rsidRDefault="00C85B74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8 years </w:t>
            </w:r>
            <w:r w:rsidRPr="00B44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F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BA601" w14:textId="77777777" w:rsidR="00C85B74" w:rsidRPr="00317592" w:rsidRDefault="00C85B74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7 years </w:t>
            </w:r>
            <w:r w:rsidRPr="00B440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F3)</w:t>
            </w:r>
          </w:p>
        </w:tc>
      </w:tr>
      <w:tr w:rsidR="00C85B74" w:rsidRPr="00317592" w14:paraId="1D688312" w14:textId="77777777" w:rsidTr="0007631E">
        <w:trPr>
          <w:trHeight w:val="4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20B240" w14:textId="77777777" w:rsidR="00C85B74" w:rsidRPr="002A69CF" w:rsidRDefault="00C85B74" w:rsidP="0007631E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63007D" w14:textId="77777777" w:rsidR="00C85B74" w:rsidRPr="002A69CF" w:rsidRDefault="00C85B7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16A0F0" w14:textId="77777777" w:rsidR="00C85B74" w:rsidRPr="002A69CF" w:rsidRDefault="00C85B7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28F5BF" w14:textId="77777777" w:rsidR="00C85B74" w:rsidRPr="002A69CF" w:rsidRDefault="00C85B7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</w:tr>
      <w:tr w:rsidR="00C85B74" w:rsidRPr="00317592" w14:paraId="0407632F" w14:textId="77777777" w:rsidTr="0007631E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9058E" w14:textId="77777777" w:rsidR="00C85B74" w:rsidRPr="00317592" w:rsidRDefault="00C85B74" w:rsidP="0007631E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lerome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 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ale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70562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6508C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03CC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8)</w:t>
            </w:r>
          </w:p>
        </w:tc>
      </w:tr>
      <w:tr w:rsidR="00C85B74" w:rsidRPr="00317592" w14:paraId="6745D3A3" w14:textId="77777777" w:rsidTr="0007631E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4ACC9" w14:textId="77777777" w:rsidR="00C85B74" w:rsidRPr="00317592" w:rsidRDefault="00C85B74" w:rsidP="0007631E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t, min/day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56306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[186 to 19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4CC60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[190 to 198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147A2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[192 to 202]</w:t>
            </w:r>
          </w:p>
        </w:tc>
      </w:tr>
      <w:tr w:rsidR="00C85B74" w:rsidRPr="00317592" w14:paraId="2D413EE7" w14:textId="77777777" w:rsidTr="0007631E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007C" w14:textId="77777777" w:rsidR="00C85B74" w:rsidRPr="00317592" w:rsidRDefault="00C85B74" w:rsidP="0007631E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erate, min/day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080F2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 [57.7 to 60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8CF8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2.8 to 55.7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E3C1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 [59.2 to 63.6]</w:t>
            </w:r>
          </w:p>
        </w:tc>
      </w:tr>
      <w:tr w:rsidR="00C85B74" w:rsidRPr="00317592" w14:paraId="67C51E34" w14:textId="77777777" w:rsidTr="0007631E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6EAF3" w14:textId="77777777" w:rsidR="00C85B74" w:rsidRPr="00317592" w:rsidRDefault="00C85B74" w:rsidP="0007631E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orous, min/day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04D9B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[7.2 to 8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E31A4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.0 to 7.1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31DA4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[7.3 to 9.0]</w:t>
            </w:r>
          </w:p>
        </w:tc>
      </w:tr>
      <w:tr w:rsidR="00C85B74" w:rsidRPr="00317592" w14:paraId="74C3201E" w14:textId="77777777" w:rsidTr="0007631E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9406" w14:textId="77777777" w:rsidR="00C85B74" w:rsidRPr="00317592" w:rsidRDefault="00C85B74" w:rsidP="0007631E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 vigorous, min/day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F6991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5 to 1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D325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1 to 2.2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E265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0 to 1.6]</w:t>
            </w:r>
          </w:p>
        </w:tc>
      </w:tr>
      <w:tr w:rsidR="00C85B74" w:rsidRPr="00317592" w14:paraId="3AF42F3B" w14:textId="77777777" w:rsidTr="0007631E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42085" w14:textId="77777777" w:rsidR="00C85B74" w:rsidRPr="00317592" w:rsidRDefault="00C85B74" w:rsidP="0007631E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n/day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097D0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4 [66.7 to 70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CC607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0.6 to 64.4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5CE9C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8.1 to 73.5]</w:t>
            </w:r>
          </w:p>
        </w:tc>
      </w:tr>
      <w:tr w:rsidR="00C85B74" w:rsidRPr="00317592" w14:paraId="23E1714B" w14:textId="77777777" w:rsidTr="0007631E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CE50" w14:textId="77777777" w:rsidR="00C85B74" w:rsidRPr="00317592" w:rsidRDefault="00C85B74" w:rsidP="0007631E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s/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BB1C5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[544 to 57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FC330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[515 to 543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FBC24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[567 to 606]</w:t>
            </w:r>
          </w:p>
        </w:tc>
      </w:tr>
      <w:tr w:rsidR="00C85B74" w:rsidRPr="00317592" w14:paraId="1550824E" w14:textId="77777777" w:rsidTr="0007631E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41746" w14:textId="77777777" w:rsidR="00C85B74" w:rsidRPr="00317592" w:rsidRDefault="00C85B74" w:rsidP="0007631E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enta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in/da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DA7C7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62 to 57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A64D8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61 to 572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5B8D82" w14:textId="77777777" w:rsidR="00C85B74" w:rsidRPr="00317592" w:rsidRDefault="00C85B74" w:rsidP="0007631E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48 to 561]</w:t>
            </w:r>
          </w:p>
        </w:tc>
      </w:tr>
    </w:tbl>
    <w:p w14:paraId="4CA3A827" w14:textId="77777777" w:rsidR="00C85B74" w:rsidRDefault="00C85B74" w:rsidP="00C85B74">
      <w:pPr>
        <w:spacing w:before="4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s: PA: Physical activity. MVPA: Moderate-to-vigorous PA. CPM: Counts per minute. </w:t>
      </w:r>
    </w:p>
    <w:p w14:paraId="02C64F26" w14:textId="3168EF3D" w:rsidR="00333196" w:rsidRPr="00C85B74" w:rsidRDefault="00C85B74" w:rsidP="00C85B7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  <w:sectPr w:rsidR="00333196" w:rsidRPr="00C85B74" w:rsidSect="008E3BCD">
          <w:pgSz w:w="16838" w:h="11906" w:orient="landscape"/>
          <w:pgMar w:top="1440" w:right="4222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>Data on valid accelerometry are presented as number of participants and percentage female. Data on accelerometer categories are presented as means and</w:t>
      </w:r>
      <w:r w:rsidRPr="005940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[95% confidence intervals]</w:t>
      </w:r>
      <w:r w:rsidRPr="00594031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1756">
        <w:rPr>
          <w:rFonts w:ascii="Times New Roman" w:hAnsi="Times New Roman" w:cs="Times New Roman"/>
          <w:sz w:val="20"/>
          <w:szCs w:val="20"/>
          <w:lang w:val="en-US"/>
        </w:rPr>
        <w:t xml:space="preserve"> Models </w:t>
      </w:r>
      <w:r w:rsidR="00041A53">
        <w:rPr>
          <w:rFonts w:ascii="Times New Roman" w:hAnsi="Times New Roman" w:cs="Times New Roman"/>
          <w:sz w:val="20"/>
          <w:szCs w:val="20"/>
          <w:lang w:val="en-US"/>
        </w:rPr>
        <w:t>were adjusted for wear time and month of accelerometer assessment.</w:t>
      </w:r>
    </w:p>
    <w:p w14:paraId="5427EA24" w14:textId="77777777" w:rsidR="003705EA" w:rsidRDefault="003705EA">
      <w:pPr>
        <w:rPr>
          <w:rFonts w:ascii="Times New Roman" w:hAnsi="Times New Roman" w:cs="Times New Roman"/>
          <w:b/>
          <w:bCs/>
          <w:lang w:val="en-US"/>
        </w:rPr>
      </w:pPr>
    </w:p>
    <w:p w14:paraId="1DCA6470" w14:textId="209F5AE0" w:rsidR="003705EA" w:rsidRPr="0025467B" w:rsidRDefault="003705EA" w:rsidP="003705EA">
      <w:pPr>
        <w:ind w:left="14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Ta</w:t>
      </w:r>
      <w:r w:rsidRPr="00E66F98">
        <w:rPr>
          <w:rFonts w:ascii="Times New Roman" w:hAnsi="Times New Roman" w:cs="Times New Roman"/>
          <w:b/>
          <w:bCs/>
          <w:lang w:val="en-US"/>
        </w:rPr>
        <w:t xml:space="preserve">ble </w:t>
      </w:r>
      <w:r w:rsidR="00BF27D1">
        <w:rPr>
          <w:rFonts w:ascii="Times New Roman" w:hAnsi="Times New Roman" w:cs="Times New Roman"/>
          <w:b/>
          <w:bCs/>
          <w:lang w:val="en-US"/>
        </w:rPr>
        <w:t>4</w:t>
      </w:r>
      <w:r w:rsidRPr="00E66F9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Sex stratified accelerometer-measured physical activity (PA) and sedentary</w:t>
      </w:r>
      <w:r w:rsidRPr="004E580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ime, and self-reported </w:t>
      </w:r>
      <w:r w:rsidR="00EC4A01">
        <w:rPr>
          <w:rFonts w:ascii="Times New Roman" w:hAnsi="Times New Roman" w:cs="Times New Roman"/>
          <w:lang w:val="en-US"/>
        </w:rPr>
        <w:t xml:space="preserve">leisure time </w:t>
      </w:r>
      <w:r>
        <w:rPr>
          <w:rFonts w:ascii="Times New Roman" w:hAnsi="Times New Roman" w:cs="Times New Roman"/>
          <w:lang w:val="en-US"/>
        </w:rPr>
        <w:t>PA levels at ages 16-, 18-, and 27 years</w:t>
      </w:r>
      <w:r w:rsidRPr="0025467B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he Fit Futures Study.</w:t>
      </w:r>
    </w:p>
    <w:tbl>
      <w:tblPr>
        <w:tblStyle w:val="TableGrid"/>
        <w:tblW w:w="15204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276"/>
        <w:gridCol w:w="283"/>
        <w:gridCol w:w="1276"/>
        <w:gridCol w:w="1276"/>
        <w:gridCol w:w="1275"/>
        <w:gridCol w:w="383"/>
        <w:gridCol w:w="1458"/>
        <w:gridCol w:w="1275"/>
        <w:gridCol w:w="1315"/>
      </w:tblGrid>
      <w:tr w:rsidR="003705EA" w:rsidRPr="00EC4A01" w14:paraId="04557501" w14:textId="77777777" w:rsidTr="006D7F24">
        <w:trPr>
          <w:trHeight w:val="4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D22F" w14:textId="77777777" w:rsidR="003705EA" w:rsidRPr="0025467B" w:rsidRDefault="003705EA" w:rsidP="006D7F24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B4970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D2AFA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671C4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47D6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BE291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F980A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766B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3EF52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C76D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F61A3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1772B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3705EA" w:rsidRPr="0025467B" w14:paraId="563ED164" w14:textId="77777777" w:rsidTr="006D7F24">
        <w:trPr>
          <w:gridAfter w:val="4"/>
          <w:wAfter w:w="4431" w:type="dxa"/>
          <w:trHeight w:val="2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66CAC" w14:textId="77777777" w:rsidR="003705EA" w:rsidRPr="0025467B" w:rsidRDefault="003705EA" w:rsidP="006D7F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3DD00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20CAA" w14:textId="77777777" w:rsidR="003705EA" w:rsidRPr="00F565D9" w:rsidRDefault="003705EA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5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C8A0F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330C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825C7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E3C00" w14:textId="77777777" w:rsidR="003705EA" w:rsidRPr="00F565D9" w:rsidRDefault="003705EA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5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0BDD1" w14:textId="77777777" w:rsidR="003705EA" w:rsidRPr="0025467B" w:rsidRDefault="003705EA" w:rsidP="006D7F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05EA" w:rsidRPr="00317592" w14:paraId="42B11CD7" w14:textId="77777777" w:rsidTr="006D7F24">
        <w:trPr>
          <w:gridAfter w:val="4"/>
          <w:wAfter w:w="4431" w:type="dxa"/>
          <w:trHeight w:val="22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3DAB2" w14:textId="77777777" w:rsidR="003705EA" w:rsidRPr="00317592" w:rsidRDefault="003705EA" w:rsidP="006D7F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9B1B0" w14:textId="77777777" w:rsidR="003705EA" w:rsidRPr="00317592" w:rsidRDefault="003705EA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C26A4F" w14:textId="77777777" w:rsidR="003705EA" w:rsidRPr="00317592" w:rsidRDefault="003705EA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8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5031D" w14:textId="77777777" w:rsidR="003705EA" w:rsidRPr="00317592" w:rsidRDefault="003705EA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7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51BAC" w14:textId="77777777" w:rsidR="003705EA" w:rsidRPr="00A476DD" w:rsidRDefault="003705EA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34870" w14:textId="77777777" w:rsidR="003705EA" w:rsidRPr="00317592" w:rsidRDefault="003705EA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FEC371" w14:textId="77777777" w:rsidR="003705EA" w:rsidRPr="00317592" w:rsidRDefault="003705EA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8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CB3F9" w14:textId="77777777" w:rsidR="003705EA" w:rsidRPr="00317592" w:rsidRDefault="003705EA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7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705EA" w:rsidRPr="00317592" w14:paraId="39C77900" w14:textId="77777777" w:rsidTr="006D7F24">
        <w:trPr>
          <w:gridAfter w:val="4"/>
          <w:wAfter w:w="4431" w:type="dxa"/>
          <w:trHeight w:val="4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AC4597" w14:textId="77777777" w:rsidR="003705EA" w:rsidRPr="002A69CF" w:rsidRDefault="003705EA" w:rsidP="006D7F24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F67165" w14:textId="77777777" w:rsidR="003705EA" w:rsidRPr="002A69CF" w:rsidRDefault="003705EA" w:rsidP="006D7F24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690ABB" w14:textId="77777777" w:rsidR="003705EA" w:rsidRPr="002A69CF" w:rsidRDefault="003705EA" w:rsidP="006D7F24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CD7602" w14:textId="77777777" w:rsidR="003705EA" w:rsidRPr="002A69CF" w:rsidRDefault="003705EA" w:rsidP="006D7F24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50EE8" w14:textId="77777777" w:rsidR="003705EA" w:rsidRPr="00A476DD" w:rsidRDefault="003705EA" w:rsidP="006D7F24">
            <w:pPr>
              <w:jc w:val="right"/>
              <w:rPr>
                <w:rFonts w:ascii="Times New Roman" w:hAnsi="Times New Roman" w:cs="Times New Roman"/>
                <w:b/>
                <w:bCs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89AE81" w14:textId="77777777" w:rsidR="003705EA" w:rsidRPr="002A69CF" w:rsidRDefault="003705EA" w:rsidP="006D7F24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F844A2" w14:textId="77777777" w:rsidR="003705EA" w:rsidRPr="002A69CF" w:rsidRDefault="003705EA" w:rsidP="006D7F24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6DD66A" w14:textId="77777777" w:rsidR="003705EA" w:rsidRPr="002A69CF" w:rsidRDefault="003705EA" w:rsidP="006D7F24">
            <w:pPr>
              <w:jc w:val="right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</w:tr>
      <w:tr w:rsidR="003705EA" w:rsidRPr="00317592" w14:paraId="28BB01E0" w14:textId="77777777" w:rsidTr="006D7F24">
        <w:trPr>
          <w:gridAfter w:val="4"/>
          <w:wAfter w:w="4431" w:type="dxa"/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9BC55" w14:textId="77777777" w:rsidR="003705EA" w:rsidRPr="00317592" w:rsidRDefault="003705EA" w:rsidP="006D7F24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lerome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 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ADFB9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 (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583B1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 (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9DBB7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 (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EE116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DC828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48518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 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2BD0A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 (42)</w:t>
            </w:r>
          </w:p>
        </w:tc>
      </w:tr>
      <w:tr w:rsidR="003705EA" w:rsidRPr="00317592" w14:paraId="62FAFDF4" w14:textId="77777777" w:rsidTr="006D7F24">
        <w:trPr>
          <w:gridAfter w:val="4"/>
          <w:wAfter w:w="4431" w:type="dxa"/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3AEAA" w14:textId="77777777" w:rsidR="003705EA" w:rsidRPr="00317592" w:rsidRDefault="003705EA" w:rsidP="006D7F24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t, min/day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083C1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6 (4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B4E57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4 (4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94788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.8 (51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03C7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F94D3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.0 (5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D50F3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6 (6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73C24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9 (66.4)</w:t>
            </w:r>
          </w:p>
        </w:tc>
      </w:tr>
      <w:tr w:rsidR="003705EA" w:rsidRPr="00317592" w14:paraId="50FE032D" w14:textId="77777777" w:rsidTr="006D7F24">
        <w:trPr>
          <w:gridAfter w:val="4"/>
          <w:wAfter w:w="4431" w:type="dxa"/>
          <w:trHeight w:val="2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D616A" w14:textId="77777777" w:rsidR="003705EA" w:rsidRPr="00317592" w:rsidRDefault="003705EA" w:rsidP="006D7F24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erate, min/day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F0F4E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 (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AD71D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 (1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B3AB7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 (24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86DC1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72E7A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3 (2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EBBFC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 (1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E9F31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 (25.8)</w:t>
            </w:r>
          </w:p>
        </w:tc>
      </w:tr>
      <w:tr w:rsidR="003705EA" w:rsidRPr="00317592" w14:paraId="3202DCBA" w14:textId="77777777" w:rsidTr="006D7F24">
        <w:trPr>
          <w:gridAfter w:val="4"/>
          <w:wAfter w:w="4431" w:type="dxa"/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CB029" w14:textId="77777777" w:rsidR="003705EA" w:rsidRPr="00317592" w:rsidRDefault="003705EA" w:rsidP="006D7F24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orous, min/day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EF46E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EA24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A3A2D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10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694AF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2CA39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4E5F1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6247F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(8.3)</w:t>
            </w:r>
          </w:p>
        </w:tc>
      </w:tr>
      <w:tr w:rsidR="003705EA" w:rsidRPr="00317592" w14:paraId="5E859367" w14:textId="77777777" w:rsidTr="006D7F24">
        <w:trPr>
          <w:gridAfter w:val="4"/>
          <w:wAfter w:w="4431" w:type="dxa"/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A9513" w14:textId="77777777" w:rsidR="003705EA" w:rsidRPr="00317592" w:rsidRDefault="003705EA" w:rsidP="006D7F24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 vigorous, min/day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5DB03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FC527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B3273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2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31FB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9399B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3DDD5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1E4DC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3.8)</w:t>
            </w:r>
          </w:p>
        </w:tc>
      </w:tr>
      <w:tr w:rsidR="003705EA" w:rsidRPr="00317592" w14:paraId="3B125C6A" w14:textId="77777777" w:rsidTr="006D7F24">
        <w:trPr>
          <w:gridAfter w:val="4"/>
          <w:wAfter w:w="4431" w:type="dxa"/>
          <w:trHeight w:val="2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4BB32" w14:textId="77777777" w:rsidR="003705EA" w:rsidRPr="00317592" w:rsidRDefault="003705EA" w:rsidP="006D7F24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n/day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E52C5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 (2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A0EBB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 (2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3FA7F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 (3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D9674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1C273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 (2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D753E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 (2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79F99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 (30.4)</w:t>
            </w:r>
          </w:p>
        </w:tc>
      </w:tr>
      <w:tr w:rsidR="003705EA" w:rsidRPr="00317592" w14:paraId="56D39F82" w14:textId="77777777" w:rsidTr="006D7F24">
        <w:trPr>
          <w:gridAfter w:val="4"/>
          <w:wAfter w:w="4431" w:type="dxa"/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03250" w14:textId="77777777" w:rsidR="003705EA" w:rsidRPr="00317592" w:rsidRDefault="003705EA" w:rsidP="006D7F24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s/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6FECE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 (1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9F336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 (1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4384F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 (2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0F270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6DF5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 (1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41D7A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 (1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BCA7A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 (226)</w:t>
            </w:r>
          </w:p>
        </w:tc>
      </w:tr>
      <w:tr w:rsidR="003705EA" w:rsidRPr="00317592" w14:paraId="686AD977" w14:textId="77777777" w:rsidTr="006D7F24">
        <w:trPr>
          <w:gridAfter w:val="4"/>
          <w:wAfter w:w="4431" w:type="dxa"/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B1B5E" w14:textId="77777777" w:rsidR="003705EA" w:rsidRPr="00317592" w:rsidRDefault="003705EA" w:rsidP="006D7F24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enta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in/da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9028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.4 (6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83269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.0 (7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C4DC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.6 (75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CFD1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F38A1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.7 (7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C4FB1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.3 (8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A3AB4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3.9 (95.0)</w:t>
            </w:r>
          </w:p>
        </w:tc>
      </w:tr>
      <w:tr w:rsidR="003705EA" w:rsidRPr="00317592" w14:paraId="0D67E400" w14:textId="77777777" w:rsidTr="006D7F24">
        <w:trPr>
          <w:gridAfter w:val="4"/>
          <w:wAfter w:w="4431" w:type="dxa"/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58E68" w14:textId="77777777" w:rsidR="003705EA" w:rsidRPr="00317592" w:rsidRDefault="003705EA" w:rsidP="006D7F24">
            <w:pPr>
              <w:spacing w:line="288" w:lineRule="auto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 compliance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5265D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D9DEC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01BF0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C7850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082C2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52351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8C846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705EA" w:rsidRPr="00317592" w14:paraId="7A769F53" w14:textId="77777777" w:rsidTr="006D7F24">
        <w:trPr>
          <w:gridAfter w:val="4"/>
          <w:wAfter w:w="4431" w:type="dxa"/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7AD0" w14:textId="6FD837D7" w:rsidR="003705EA" w:rsidRPr="00317592" w:rsidRDefault="003705EA" w:rsidP="006D7F24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lf-reported </w:t>
            </w:r>
            <w:r w:rsidR="00D677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eisure time </w:t>
            </w:r>
            <w:r w:rsidRPr="007C72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E5ADA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01624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3EB8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D1F1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ACDC4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49772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AF95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4)</w:t>
            </w:r>
          </w:p>
        </w:tc>
      </w:tr>
      <w:tr w:rsidR="003705EA" w:rsidRPr="00317592" w14:paraId="27B81A12" w14:textId="77777777" w:rsidTr="006D7F24">
        <w:trPr>
          <w:gridAfter w:val="4"/>
          <w:wAfter w:w="4431" w:type="dxa"/>
          <w:trHeight w:val="2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B2156" w14:textId="77777777" w:rsidR="003705EA" w:rsidRPr="00317592" w:rsidRDefault="003705EA" w:rsidP="006D7F24">
            <w:pPr>
              <w:spacing w:line="288" w:lineRule="auto"/>
              <w:ind w:left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dent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AAAF3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CE36E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D9A72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AFD0D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ABC75" w14:textId="77777777" w:rsidR="003705EA" w:rsidRPr="00317592" w:rsidRDefault="003705EA" w:rsidP="006D7F24">
            <w:pPr>
              <w:tabs>
                <w:tab w:val="center" w:pos="559"/>
                <w:tab w:val="right" w:pos="1118"/>
              </w:tabs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37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C9B16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678E0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705EA" w:rsidRPr="00317592" w14:paraId="595C2B88" w14:textId="77777777" w:rsidTr="006D7F24">
        <w:trPr>
          <w:gridAfter w:val="4"/>
          <w:wAfter w:w="4431" w:type="dxa"/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DF35" w14:textId="77777777" w:rsidR="003705EA" w:rsidRPr="00317592" w:rsidRDefault="003705EA" w:rsidP="006D7F24">
            <w:pPr>
              <w:spacing w:line="288" w:lineRule="auto"/>
              <w:ind w:left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derately a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BD6B6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8D186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AA725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B0963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3F7BA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36F77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7FA59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705EA" w:rsidRPr="00317592" w14:paraId="3D14242B" w14:textId="77777777" w:rsidTr="006D7F24">
        <w:trPr>
          <w:gridAfter w:val="4"/>
          <w:wAfter w:w="4431" w:type="dxa"/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EDC58" w14:textId="77777777" w:rsidR="003705EA" w:rsidRPr="00317592" w:rsidRDefault="003705EA" w:rsidP="006D7F24">
            <w:pPr>
              <w:spacing w:line="288" w:lineRule="auto"/>
              <w:ind w:left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hly a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7F0F0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30047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E7C82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B6376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396B7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98CE0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E2F2A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705EA" w:rsidRPr="00317592" w14:paraId="60FC1888" w14:textId="77777777" w:rsidTr="006D7F24">
        <w:trPr>
          <w:gridAfter w:val="4"/>
          <w:wAfter w:w="4431" w:type="dxa"/>
          <w:trHeight w:val="26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C4B28" w14:textId="77777777" w:rsidR="003705EA" w:rsidRPr="00317592" w:rsidRDefault="003705EA" w:rsidP="006D7F24">
            <w:pPr>
              <w:spacing w:line="288" w:lineRule="auto"/>
              <w:ind w:left="1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3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goro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y ac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C0695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58627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8621B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87AC8" w14:textId="77777777" w:rsidR="003705EA" w:rsidRPr="00A476DD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AFD63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77152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323AB" w14:textId="77777777" w:rsidR="003705EA" w:rsidRPr="00317592" w:rsidRDefault="003705EA" w:rsidP="006D7F24">
            <w:pPr>
              <w:spacing w:line="288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</w:t>
            </w:r>
            <w:r w:rsidRPr="00317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42460933" w14:textId="77777777" w:rsidR="003705EA" w:rsidRDefault="003705EA" w:rsidP="003705EA">
      <w:pPr>
        <w:spacing w:before="40" w:after="0"/>
        <w:ind w:left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s: PA: Physical activity. MVPA: Moderate-to-vigorous PA. CPM: Counts per minute. </w:t>
      </w:r>
    </w:p>
    <w:p w14:paraId="13DBC3AB" w14:textId="4AD13C24" w:rsidR="003705EA" w:rsidRDefault="003705EA" w:rsidP="003705EA">
      <w:pPr>
        <w:spacing w:after="0"/>
        <w:ind w:left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ata on valid accelerometry and valid self-reported</w:t>
      </w:r>
      <w:r w:rsidR="00D6779F">
        <w:rPr>
          <w:rFonts w:ascii="Times New Roman" w:hAnsi="Times New Roman" w:cs="Times New Roman"/>
          <w:sz w:val="20"/>
          <w:szCs w:val="20"/>
          <w:lang w:val="en-US"/>
        </w:rPr>
        <w:t xml:space="preserve"> leisure ti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 are presented as number of participants and (% female/male). Data for accelerometer categories are presented as means </w:t>
      </w:r>
      <w:r w:rsidRPr="00594031">
        <w:rPr>
          <w:rFonts w:ascii="Times New Roman" w:hAnsi="Times New Roman" w:cs="Times New Roman"/>
          <w:sz w:val="20"/>
          <w:szCs w:val="20"/>
          <w:lang w:val="en-US"/>
        </w:rPr>
        <w:t>± (standard deviations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ata on PA guideline compliance and self-reported </w:t>
      </w:r>
      <w:r w:rsidR="009B7CCF">
        <w:rPr>
          <w:rFonts w:ascii="Times New Roman" w:hAnsi="Times New Roman" w:cs="Times New Roman"/>
          <w:sz w:val="20"/>
          <w:szCs w:val="20"/>
          <w:lang w:val="en-US"/>
        </w:rPr>
        <w:t xml:space="preserve">leisure tim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 are presented as number of participants and percentage (%). </w:t>
      </w:r>
    </w:p>
    <w:p w14:paraId="70EE3E4D" w14:textId="19ECAC0F" w:rsidR="003705EA" w:rsidRPr="004F6A1E" w:rsidRDefault="003705EA" w:rsidP="00495FAF">
      <w:pPr>
        <w:spacing w:after="0"/>
        <w:ind w:left="142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F6A1E">
        <w:rPr>
          <w:rFonts w:ascii="Times New Roman" w:hAnsi="Times New Roman" w:cs="Times New Roman"/>
          <w:i/>
          <w:iCs/>
          <w:sz w:val="20"/>
          <w:szCs w:val="20"/>
          <w:lang w:val="en-US"/>
        </w:rPr>
        <w:t>*Meeting the World Health Organization’s PA guidelines, defined as ≥60 minutes of moderate-to-vigorous PA (MVPA) per day for individuals under 18 years and ≥150 minutes of MVPA each week for individuals ≥ 18 years.</w:t>
      </w:r>
    </w:p>
    <w:p w14:paraId="7B37D832" w14:textId="77777777" w:rsidR="007D72BB" w:rsidRPr="002F4FE0" w:rsidRDefault="00E60D87" w:rsidP="007D72BB">
      <w:pPr>
        <w:ind w:left="-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="007D72BB">
        <w:rPr>
          <w:rFonts w:ascii="Times New Roman" w:hAnsi="Times New Roman" w:cs="Times New Roman"/>
          <w:b/>
          <w:bCs/>
          <w:lang w:val="en-US"/>
        </w:rPr>
        <w:lastRenderedPageBreak/>
        <w:t>Additional T</w:t>
      </w:r>
      <w:r w:rsidR="007D72BB" w:rsidRPr="002F4FE0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7D72BB">
        <w:rPr>
          <w:rFonts w:ascii="Times New Roman" w:hAnsi="Times New Roman" w:cs="Times New Roman"/>
          <w:b/>
          <w:bCs/>
          <w:lang w:val="en-US"/>
        </w:rPr>
        <w:t>5</w:t>
      </w:r>
      <w:r w:rsidR="007D72BB" w:rsidRPr="002F4FE0">
        <w:rPr>
          <w:rFonts w:ascii="Times New Roman" w:hAnsi="Times New Roman" w:cs="Times New Roman"/>
          <w:b/>
          <w:bCs/>
          <w:lang w:val="en-US"/>
        </w:rPr>
        <w:t>:</w:t>
      </w:r>
      <w:r w:rsidR="007D72BB" w:rsidRPr="002F4FE0">
        <w:rPr>
          <w:rFonts w:ascii="Times New Roman" w:hAnsi="Times New Roman" w:cs="Times New Roman"/>
          <w:lang w:val="en-US"/>
        </w:rPr>
        <w:t xml:space="preserve"> Sex stratified effects of time on accelerometer-measured </w:t>
      </w:r>
      <w:r w:rsidR="007D72BB">
        <w:rPr>
          <w:rFonts w:ascii="Times New Roman" w:hAnsi="Times New Roman" w:cs="Times New Roman"/>
          <w:lang w:val="en-US"/>
        </w:rPr>
        <w:t>physical activity</w:t>
      </w:r>
      <w:r w:rsidR="007D72BB" w:rsidRPr="002F4FE0">
        <w:rPr>
          <w:rFonts w:ascii="Times New Roman" w:hAnsi="Times New Roman" w:cs="Times New Roman"/>
          <w:lang w:val="en-US"/>
        </w:rPr>
        <w:t xml:space="preserve"> and sedentary time. The Fit Futures </w:t>
      </w:r>
      <w:r w:rsidR="007D72BB">
        <w:rPr>
          <w:rFonts w:ascii="Times New Roman" w:hAnsi="Times New Roman" w:cs="Times New Roman"/>
          <w:lang w:val="en-US"/>
        </w:rPr>
        <w:t>S</w:t>
      </w:r>
      <w:r w:rsidR="007D72BB" w:rsidRPr="002F4FE0">
        <w:rPr>
          <w:rFonts w:ascii="Times New Roman" w:hAnsi="Times New Roman" w:cs="Times New Roman"/>
          <w:lang w:val="en-US"/>
        </w:rPr>
        <w:t>tudy.</w:t>
      </w:r>
    </w:p>
    <w:tbl>
      <w:tblPr>
        <w:tblStyle w:val="TableGrid"/>
        <w:tblW w:w="1304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268"/>
        <w:gridCol w:w="1135"/>
        <w:gridCol w:w="1417"/>
        <w:gridCol w:w="851"/>
        <w:gridCol w:w="283"/>
        <w:gridCol w:w="992"/>
        <w:gridCol w:w="1701"/>
        <w:gridCol w:w="851"/>
        <w:gridCol w:w="3544"/>
      </w:tblGrid>
      <w:tr w:rsidR="007D72BB" w:rsidRPr="00776818" w14:paraId="5AE35B37" w14:textId="77777777" w:rsidTr="0007631E">
        <w:trPr>
          <w:trHeight w:val="2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DEECD" w14:textId="77777777" w:rsidR="007D72BB" w:rsidRPr="00776818" w:rsidRDefault="007D72BB" w:rsidP="0007631E">
            <w:pPr>
              <w:ind w:left="-2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EF309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E5B76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7AABE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DEB94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D72BB" w:rsidRPr="00776818" w14:paraId="297B0E19" w14:textId="77777777" w:rsidTr="0007631E">
        <w:trPr>
          <w:gridAfter w:val="1"/>
          <w:wAfter w:w="3544" w:type="dxa"/>
          <w:trHeight w:val="16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F2DA3" w14:textId="77777777" w:rsidR="007D72BB" w:rsidRPr="00776818" w:rsidRDefault="007D72BB" w:rsidP="000763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6AC32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8B5CF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39028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E0CB9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AE5E9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2C0D0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BA2A2" w14:textId="77777777" w:rsidR="007D72BB" w:rsidRPr="00776818" w:rsidRDefault="007D72BB" w:rsidP="00076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7D72BB" w:rsidRPr="00776818" w14:paraId="18EE5058" w14:textId="77777777" w:rsidTr="0007631E">
        <w:trPr>
          <w:gridAfter w:val="1"/>
          <w:wAfter w:w="3544" w:type="dxa"/>
          <w:trHeight w:val="16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D8A8A0" w14:textId="77777777" w:rsidR="007D72BB" w:rsidRPr="00776818" w:rsidRDefault="007D72BB" w:rsidP="000763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ight 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/day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C9F045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13618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9074E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E23A2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DDE1D5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2D5EED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F8CE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D72BB" w:rsidRPr="00776818" w14:paraId="584533FE" w14:textId="77777777" w:rsidTr="0007631E">
        <w:trPr>
          <w:gridAfter w:val="1"/>
          <w:wAfter w:w="3544" w:type="dxa"/>
          <w:trHeight w:val="2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8CF732" w14:textId="77777777" w:rsidR="007D72BB" w:rsidRPr="00776818" w:rsidRDefault="007D72BB" w:rsidP="0007631E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FF3E79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0989E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CB70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06DD1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C88C2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F7464D" w14:textId="77777777" w:rsidR="007D72BB" w:rsidRPr="00776818" w:rsidRDefault="007D72BB" w:rsidP="0007631E">
            <w:pPr>
              <w:tabs>
                <w:tab w:val="left" w:pos="43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50F148" w14:textId="77777777" w:rsidR="007D72BB" w:rsidRPr="00776818" w:rsidRDefault="007D72BB" w:rsidP="0007631E">
            <w:pPr>
              <w:tabs>
                <w:tab w:val="left" w:pos="43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</w:p>
        </w:tc>
      </w:tr>
      <w:tr w:rsidR="007D72BB" w:rsidRPr="00776818" w14:paraId="62A776C8" w14:textId="77777777" w:rsidTr="0007631E">
        <w:trPr>
          <w:gridAfter w:val="1"/>
          <w:wAfter w:w="3544" w:type="dxa"/>
          <w:trHeight w:val="2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E87322" w14:textId="77777777" w:rsidR="007D72BB" w:rsidRPr="00776818" w:rsidRDefault="007D72BB" w:rsidP="0007631E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95D3B6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E7F0C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3 to 19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0C6E9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FB532D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2A14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279B5" w14:textId="77777777" w:rsidR="007D72BB" w:rsidRPr="00776818" w:rsidRDefault="007D72BB" w:rsidP="0007631E">
            <w:pPr>
              <w:tabs>
                <w:tab w:val="left" w:pos="43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.9 to 19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640F2F" w14:textId="77777777" w:rsidR="007D72BB" w:rsidRPr="00776818" w:rsidRDefault="007D72BB" w:rsidP="0007631E">
            <w:pPr>
              <w:tabs>
                <w:tab w:val="left" w:pos="43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3C5245CE" w14:textId="77777777" w:rsidTr="0007631E">
        <w:trPr>
          <w:gridAfter w:val="1"/>
          <w:wAfter w:w="3544" w:type="dxa"/>
          <w:trHeight w:val="2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4C866" w14:textId="77777777" w:rsidR="007D72BB" w:rsidRPr="00776818" w:rsidRDefault="007D72BB" w:rsidP="000763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rate 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/day)</w:t>
            </w: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8C08D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FD6B6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CD6C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7DE1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FDBB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5E5EB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52534B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D72BB" w:rsidRPr="00776818" w14:paraId="09514AAB" w14:textId="77777777" w:rsidTr="0007631E">
        <w:trPr>
          <w:gridAfter w:val="1"/>
          <w:wAfter w:w="3544" w:type="dxa"/>
          <w:trHeight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4CB658" w14:textId="77777777" w:rsidR="007D72BB" w:rsidRPr="00776818" w:rsidRDefault="007D72BB" w:rsidP="0007631E">
            <w:pPr>
              <w:ind w:left="137"/>
              <w:rPr>
                <w:rFonts w:ascii="Times New Roman" w:hAnsi="Times New Roman" w:cs="Times New Roman"/>
                <w:sz w:val="20"/>
                <w:szCs w:val="20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FC24E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1FE6E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EA7FA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3082BD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4486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298228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733F5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20E2690A" w14:textId="77777777" w:rsidTr="0007631E">
        <w:trPr>
          <w:gridAfter w:val="1"/>
          <w:wAfter w:w="3544" w:type="dxa"/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AA2ABC" w14:textId="77777777" w:rsidR="007D72BB" w:rsidRPr="00776818" w:rsidRDefault="007D72BB" w:rsidP="0007631E">
            <w:pPr>
              <w:ind w:left="13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1363302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4F9CDC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1623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60A31B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E0A3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BABDC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0FD81B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276406FF" w14:textId="77777777" w:rsidTr="0007631E">
        <w:trPr>
          <w:gridAfter w:val="1"/>
          <w:wAfter w:w="3544" w:type="dxa"/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E46752" w14:textId="77777777" w:rsidR="007D72BB" w:rsidRPr="00776818" w:rsidRDefault="007D72BB" w:rsidP="0007631E">
            <w:pPr>
              <w:ind w:left="13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D5C819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45EA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7 to 59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106D50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3E4976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524EF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B6C255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0 to 62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4A2B18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57BD3077" w14:textId="77777777" w:rsidTr="0007631E">
        <w:trPr>
          <w:gridAfter w:val="1"/>
          <w:wAfter w:w="3544" w:type="dxa"/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D1EDB" w14:textId="77777777" w:rsidR="007D72BB" w:rsidRPr="00776818" w:rsidRDefault="007D72BB" w:rsidP="000763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igorous 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/day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5969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E1EC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08E6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46096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A196F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E80F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56E5D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2BB" w:rsidRPr="00776818" w14:paraId="530B8742" w14:textId="77777777" w:rsidTr="0007631E">
        <w:trPr>
          <w:gridAfter w:val="1"/>
          <w:wAfter w:w="3544" w:type="dxa"/>
          <w:trHeight w:val="2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F935A0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8B0048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96BD18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E133FD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94248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A7B60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C096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0E9F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6F284254" w14:textId="77777777" w:rsidTr="0007631E">
        <w:trPr>
          <w:gridAfter w:val="1"/>
          <w:wAfter w:w="3544" w:type="dxa"/>
          <w:trHeight w:val="2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50DE77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73863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F11072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10DA26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8DE402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0F26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00C72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BA3FA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6EDF9E36" w14:textId="77777777" w:rsidTr="0007631E">
        <w:trPr>
          <w:gridAfter w:val="1"/>
          <w:wAfter w:w="3544" w:type="dxa"/>
          <w:trHeight w:val="2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8582DA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F9EC96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F63F62" w14:textId="77777777" w:rsidR="007D72BB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9 to 7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EA8D68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3FC3D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81E7C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C67B1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3 to 1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6D5842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06A446E6" w14:textId="77777777" w:rsidTr="0007631E">
        <w:trPr>
          <w:gridAfter w:val="1"/>
          <w:wAfter w:w="3544" w:type="dxa"/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6D57" w14:textId="77777777" w:rsidR="007D72BB" w:rsidRPr="00776818" w:rsidRDefault="007D72BB" w:rsidP="000763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ery vigorous 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/day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4F7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640A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C3DFC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C02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3005F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12A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9372B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2BB" w:rsidRPr="00776818" w14:paraId="33364BD0" w14:textId="77777777" w:rsidTr="0007631E">
        <w:trPr>
          <w:gridAfter w:val="1"/>
          <w:wAfter w:w="3544" w:type="dxa"/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40A16C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57D8B18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4DEFE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F98F7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01AF8F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B8C6EF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48B5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1DA7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D72BB" w:rsidRPr="00776818" w14:paraId="3A83D773" w14:textId="77777777" w:rsidTr="0007631E">
        <w:trPr>
          <w:gridAfter w:val="1"/>
          <w:wAfter w:w="3544" w:type="dxa"/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0742D4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9B97C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1B9D0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to 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4755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F6ED0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06F5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BA30F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 to 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DB6378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6C1678E8" w14:textId="77777777" w:rsidTr="0007631E">
        <w:trPr>
          <w:gridAfter w:val="1"/>
          <w:wAfter w:w="3544" w:type="dxa"/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ED1CFC" w14:textId="77777777" w:rsidR="007D72BB" w:rsidRPr="00776818" w:rsidRDefault="007D72BB" w:rsidP="000763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VPA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in/day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97DD0F5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5FF9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EA898F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AC270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185C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67F35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5AF28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D72BB" w:rsidRPr="00776818" w14:paraId="02CA4116" w14:textId="77777777" w:rsidTr="0007631E">
        <w:trPr>
          <w:gridAfter w:val="1"/>
          <w:wAfter w:w="3544" w:type="dxa"/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95D15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E4D1C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4FE53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19D58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21BF2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F724C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07E6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BD7F5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3BD6BD87" w14:textId="77777777" w:rsidTr="0007631E">
        <w:trPr>
          <w:gridAfter w:val="1"/>
          <w:wAfter w:w="3544" w:type="dxa"/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2FA9BB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8F4260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F24CB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76F622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CD396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060C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DF195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99D6EB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383B11D9" w14:textId="77777777" w:rsidTr="0007631E">
        <w:trPr>
          <w:gridAfter w:val="1"/>
          <w:wAfter w:w="3544" w:type="dxa"/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31BAD0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D87E13" w14:textId="77777777" w:rsidR="007D72BB" w:rsidRPr="00776818" w:rsidRDefault="007D72BB" w:rsidP="0007631E">
            <w:pPr>
              <w:tabs>
                <w:tab w:val="left" w:pos="376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65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6987C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3 to 67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8BA8B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D3C41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16001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6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0D6CFC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74 to 74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1ACD18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049C3409" w14:textId="77777777" w:rsidTr="0007631E">
        <w:trPr>
          <w:gridAfter w:val="1"/>
          <w:wAfter w:w="3544" w:type="dxa"/>
          <w:trHeight w:val="26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87CAF" w14:textId="77777777" w:rsidR="007D72BB" w:rsidRPr="00776818" w:rsidRDefault="007D72BB" w:rsidP="000763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P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43106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978C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BAD6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84852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4DF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A4D2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1E9DE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2BB" w:rsidRPr="00776818" w14:paraId="4626E2B0" w14:textId="77777777" w:rsidTr="0007631E">
        <w:trPr>
          <w:gridAfter w:val="1"/>
          <w:wAfter w:w="3544" w:type="dxa"/>
          <w:trHeight w:val="21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84E8A6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DE2F0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BEE9CC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1C112D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CBAB90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1805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558F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D27032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72C5E7C7" w14:textId="77777777" w:rsidTr="0007631E">
        <w:trPr>
          <w:gridAfter w:val="1"/>
          <w:wAfter w:w="3544" w:type="dxa"/>
          <w:trHeight w:val="2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D36070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27951C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9026A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2748C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1EF29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4DB34B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42AAC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5EDF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58877265" w14:textId="77777777" w:rsidTr="0007631E">
        <w:trPr>
          <w:gridAfter w:val="1"/>
          <w:wAfter w:w="3544" w:type="dxa"/>
          <w:trHeight w:val="2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59A419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F91A30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6E8BB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.1 to 55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F3A58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21298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29D45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.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8449F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.1 to 50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8D5875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D72BB" w:rsidRPr="00776818" w14:paraId="783D1640" w14:textId="77777777" w:rsidTr="0007631E">
        <w:trPr>
          <w:gridAfter w:val="1"/>
          <w:wAfter w:w="3544" w:type="dxa"/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3C6A20" w14:textId="77777777" w:rsidR="007D72BB" w:rsidRPr="00776818" w:rsidRDefault="007D72BB" w:rsidP="000763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dentary 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/day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C03ADF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9F506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DC85FD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0D1D7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F4C6C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9392F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78FADE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D72BB" w:rsidRPr="00776818" w14:paraId="16F01C0B" w14:textId="77777777" w:rsidTr="0007631E">
        <w:trPr>
          <w:gridAfter w:val="1"/>
          <w:wAfter w:w="3544" w:type="dxa"/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8B7BFA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2000DC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CDC5FF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1ABD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994525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FE7C94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DEEF7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C55238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</w:t>
            </w:r>
          </w:p>
        </w:tc>
      </w:tr>
      <w:tr w:rsidR="007D72BB" w:rsidRPr="00776818" w14:paraId="78F9E59B" w14:textId="77777777" w:rsidTr="0007631E">
        <w:trPr>
          <w:gridAfter w:val="1"/>
          <w:wAfter w:w="3544" w:type="dxa"/>
          <w:trHeight w:val="25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0827A" w14:textId="77777777" w:rsidR="007D72BB" w:rsidRPr="00776818" w:rsidRDefault="007D72BB" w:rsidP="0007631E">
            <w:pPr>
              <w:ind w:left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A49CD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E2241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.2 to 57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4D6DA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34EB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FEDC5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15AE3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.1 to 57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87269" w14:textId="77777777" w:rsidR="007D72BB" w:rsidRPr="00776818" w:rsidRDefault="007D72BB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25EA65BE" w14:textId="77777777" w:rsidR="007D72BB" w:rsidRDefault="007D72BB" w:rsidP="007D72BB">
      <w:pPr>
        <w:spacing w:before="40" w:after="0"/>
        <w:ind w:left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s: MVPA: Moderate-to-vigorous physical activity. CPM: Counts per minute. </w:t>
      </w:r>
    </w:p>
    <w:p w14:paraId="2C4DFC5F" w14:textId="77777777" w:rsidR="007D72BB" w:rsidRDefault="007D72BB" w:rsidP="007D72BB">
      <w:pPr>
        <w:spacing w:after="0"/>
        <w:ind w:left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odels were adjusted for wear time and month of accelerometer assessment.</w:t>
      </w:r>
    </w:p>
    <w:p w14:paraId="46D793E4" w14:textId="77777777" w:rsidR="007D72BB" w:rsidRPr="00776818" w:rsidRDefault="007D72BB" w:rsidP="007D72BB">
      <w:pPr>
        <w:spacing w:after="0" w:line="240" w:lineRule="auto"/>
        <w:ind w:left="357"/>
        <w:rPr>
          <w:rFonts w:ascii="Times New Roman" w:hAnsi="Times New Roman" w:cs="Times New Roman"/>
          <w:sz w:val="20"/>
          <w:szCs w:val="20"/>
          <w:lang w:val="en-US"/>
        </w:rPr>
      </w:pPr>
      <w:r w:rsidRPr="00776818">
        <w:rPr>
          <w:rFonts w:ascii="Times New Roman" w:hAnsi="Times New Roman" w:cs="Times New Roman"/>
          <w:sz w:val="20"/>
          <w:szCs w:val="20"/>
          <w:lang w:val="en-US"/>
        </w:rPr>
        <w:t>*** Statistically significant difference between sexes (&lt;0.001)</w:t>
      </w:r>
    </w:p>
    <w:p w14:paraId="57516153" w14:textId="77777777" w:rsidR="007D72BB" w:rsidRPr="00776818" w:rsidRDefault="007D72BB" w:rsidP="007D72BB">
      <w:pPr>
        <w:spacing w:after="0" w:line="240" w:lineRule="auto"/>
        <w:ind w:left="357"/>
        <w:rPr>
          <w:rFonts w:ascii="Times New Roman" w:hAnsi="Times New Roman" w:cs="Times New Roman"/>
          <w:sz w:val="20"/>
          <w:szCs w:val="20"/>
          <w:lang w:val="en-US"/>
        </w:rPr>
      </w:pPr>
      <w:r w:rsidRPr="00776818">
        <w:rPr>
          <w:rFonts w:ascii="Times New Roman" w:hAnsi="Times New Roman" w:cs="Times New Roman"/>
          <w:sz w:val="20"/>
          <w:szCs w:val="20"/>
          <w:lang w:val="en-US"/>
        </w:rPr>
        <w:t>**   Statistically significant difference between sexes (&lt;0.01)</w:t>
      </w:r>
    </w:p>
    <w:p w14:paraId="61E371EA" w14:textId="10E8253A" w:rsidR="00A77359" w:rsidRDefault="007D72BB" w:rsidP="007D72BB">
      <w:pPr>
        <w:spacing w:after="0" w:line="240" w:lineRule="auto"/>
        <w:ind w:left="357"/>
        <w:rPr>
          <w:rFonts w:ascii="Times New Roman" w:hAnsi="Times New Roman" w:cs="Times New Roman"/>
          <w:sz w:val="20"/>
          <w:szCs w:val="20"/>
          <w:lang w:val="en-US"/>
        </w:rPr>
      </w:pPr>
      <w:r w:rsidRPr="00776818">
        <w:rPr>
          <w:rFonts w:ascii="Times New Roman" w:hAnsi="Times New Roman" w:cs="Times New Roman"/>
          <w:sz w:val="20"/>
          <w:szCs w:val="20"/>
          <w:lang w:val="en-US"/>
        </w:rPr>
        <w:t>*     Statistically significant difference between sexes (&lt;0.05)</w:t>
      </w:r>
      <w:r w:rsidR="00A7735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AD62E64" w14:textId="06D4F1A3" w:rsidR="00043678" w:rsidRDefault="00043678" w:rsidP="000436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367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ensitivity analyses:</w:t>
      </w:r>
    </w:p>
    <w:p w14:paraId="5D00AB48" w14:textId="77777777" w:rsidR="00043678" w:rsidRPr="00043678" w:rsidRDefault="00043678" w:rsidP="000436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BE8BB8" w14:textId="5CD61AB4" w:rsidR="00043678" w:rsidRPr="006F4284" w:rsidRDefault="00043678" w:rsidP="00043678">
      <w:pPr>
        <w:rPr>
          <w:rFonts w:ascii="Times New Roman" w:hAnsi="Times New Roman" w:cs="Times New Roman"/>
          <w:lang w:val="en-US"/>
        </w:rPr>
      </w:pPr>
      <w:r w:rsidRPr="00BD3A00">
        <w:rPr>
          <w:rFonts w:ascii="Times New Roman" w:hAnsi="Times New Roman" w:cs="Times New Roman"/>
          <w:b/>
          <w:bCs/>
          <w:lang w:val="en-US"/>
        </w:rPr>
        <w:t xml:space="preserve">Additional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BD3A00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BF27D1">
        <w:rPr>
          <w:rFonts w:ascii="Times New Roman" w:hAnsi="Times New Roman" w:cs="Times New Roman"/>
          <w:b/>
          <w:bCs/>
          <w:lang w:val="en-US"/>
        </w:rPr>
        <w:t>6</w:t>
      </w:r>
      <w:r w:rsidRPr="00BD3A00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Mean (SD) moderate-to-vigorous physical activity</w:t>
      </w:r>
      <w:r w:rsidRPr="006F4284">
        <w:rPr>
          <w:rFonts w:ascii="Times New Roman" w:hAnsi="Times New Roman" w:cs="Times New Roman"/>
          <w:lang w:val="en-US"/>
        </w:rPr>
        <w:t xml:space="preserve"> at FF1, FF2, and FF3 for </w:t>
      </w:r>
      <w:r>
        <w:rPr>
          <w:rFonts w:ascii="Times New Roman" w:hAnsi="Times New Roman" w:cs="Times New Roman"/>
          <w:lang w:val="en-US"/>
        </w:rPr>
        <w:t>participants</w:t>
      </w:r>
      <w:r w:rsidRPr="006F4284">
        <w:rPr>
          <w:rFonts w:ascii="Times New Roman" w:hAnsi="Times New Roman" w:cs="Times New Roman"/>
          <w:lang w:val="en-US"/>
        </w:rPr>
        <w:t xml:space="preserve"> with valid accelerometer data at all surveys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284"/>
        <w:gridCol w:w="1134"/>
        <w:gridCol w:w="1134"/>
        <w:gridCol w:w="1134"/>
        <w:gridCol w:w="283"/>
        <w:gridCol w:w="1134"/>
        <w:gridCol w:w="1134"/>
        <w:gridCol w:w="1276"/>
      </w:tblGrid>
      <w:tr w:rsidR="00043678" w:rsidRPr="00877E97" w14:paraId="2C8D84E0" w14:textId="77777777" w:rsidTr="006D7F2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02E012" w14:textId="77777777" w:rsidR="00043678" w:rsidRPr="00877E97" w:rsidRDefault="00043678" w:rsidP="006D7F2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ADE4A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2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bined</w:t>
            </w:r>
            <w:r w:rsidRPr="00D35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</w:t>
            </w:r>
            <w:r w:rsidRPr="00D35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2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0EAF3A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4FEBE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2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  <w:r w:rsidRPr="00D35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35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134)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8D7B1D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8FB4D" w14:textId="77777777" w:rsidR="00043678" w:rsidRPr="00877E97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52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  <w:r w:rsidRPr="00D35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35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35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8) </w:t>
            </w:r>
          </w:p>
        </w:tc>
      </w:tr>
      <w:tr w:rsidR="00043678" w:rsidRPr="00877E97" w14:paraId="3392A304" w14:textId="77777777" w:rsidTr="006D7F2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5F4A" w14:textId="77777777" w:rsidR="00043678" w:rsidRPr="00877E97" w:rsidRDefault="00043678" w:rsidP="006D7F2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77286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153F3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8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E5FE0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7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102F9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BC1D5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7C4C5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8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4A2D7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7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7F3D0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14701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6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DE667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8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CCC9F" w14:textId="77777777" w:rsidR="00043678" w:rsidRPr="00D3521F" w:rsidRDefault="00043678" w:rsidP="006D7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7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0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43678" w:rsidRPr="00877E97" w14:paraId="119B2BCC" w14:textId="77777777" w:rsidTr="006D7F24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48D39" w14:textId="77777777" w:rsidR="00043678" w:rsidRPr="007C28BE" w:rsidRDefault="00043678" w:rsidP="006D7F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/da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A8319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 (24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4232F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 (25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69864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 (31.7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117C2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948BD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5 (22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85DA4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 (26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D3464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 (33.7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FDC0A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91AEA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 (26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A4E16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 (23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27BFC" w14:textId="77777777" w:rsidR="00043678" w:rsidRPr="007C28BE" w:rsidRDefault="00043678" w:rsidP="006D7F2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 (±28.4)</w:t>
            </w:r>
          </w:p>
        </w:tc>
      </w:tr>
    </w:tbl>
    <w:p w14:paraId="08EBDBE6" w14:textId="77777777" w:rsidR="00043678" w:rsidRDefault="00043678" w:rsidP="00043678">
      <w:pPr>
        <w:spacing w:before="40" w:after="0"/>
        <w:ind w:left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MVPA: Moderate-to-vigorous physical activity. </w:t>
      </w:r>
    </w:p>
    <w:p w14:paraId="5B5FBD88" w14:textId="77777777" w:rsidR="00043678" w:rsidRPr="006F4284" w:rsidRDefault="00043678" w:rsidP="00043678">
      <w:pPr>
        <w:rPr>
          <w:rFonts w:ascii="Times New Roman" w:hAnsi="Times New Roman" w:cs="Times New Roman"/>
          <w:lang w:val="en-US"/>
        </w:rPr>
      </w:pPr>
    </w:p>
    <w:p w14:paraId="46F7B4DD" w14:textId="77777777" w:rsidR="00E97F14" w:rsidRDefault="00E97F14" w:rsidP="00E97F14">
      <w:pPr>
        <w:rPr>
          <w:rFonts w:ascii="Times New Roman" w:hAnsi="Times New Roman" w:cs="Times New Roman"/>
          <w:lang w:val="en-US"/>
        </w:rPr>
      </w:pPr>
      <w:r w:rsidRPr="00BD3A00">
        <w:rPr>
          <w:rFonts w:ascii="Times New Roman" w:hAnsi="Times New Roman" w:cs="Times New Roman"/>
          <w:b/>
          <w:bCs/>
          <w:lang w:val="en-US"/>
        </w:rPr>
        <w:t xml:space="preserve">Additional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BD3A00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BD3A00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Mixed effects model results</w:t>
      </w:r>
      <w:r w:rsidRPr="006F4284">
        <w:rPr>
          <w:rFonts w:ascii="Times New Roman" w:hAnsi="Times New Roman" w:cs="Times New Roman"/>
          <w:lang w:val="en-US"/>
        </w:rPr>
        <w:t xml:space="preserve"> for </w:t>
      </w:r>
      <w:r>
        <w:rPr>
          <w:rFonts w:ascii="Times New Roman" w:hAnsi="Times New Roman" w:cs="Times New Roman"/>
          <w:lang w:val="en-US"/>
        </w:rPr>
        <w:t>effect of time on moderate-to-vigorous physical activity</w:t>
      </w:r>
      <w:r w:rsidRPr="006F4284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counts per minute and sedentary time,</w:t>
      </w:r>
      <w:r w:rsidRPr="006F4284">
        <w:rPr>
          <w:rFonts w:ascii="Times New Roman" w:hAnsi="Times New Roman" w:cs="Times New Roman"/>
          <w:lang w:val="en-US"/>
        </w:rPr>
        <w:t xml:space="preserve"> including only complete case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851"/>
        <w:gridCol w:w="1701"/>
        <w:gridCol w:w="283"/>
        <w:gridCol w:w="846"/>
        <w:gridCol w:w="855"/>
        <w:gridCol w:w="1696"/>
        <w:gridCol w:w="289"/>
        <w:gridCol w:w="987"/>
        <w:gridCol w:w="856"/>
        <w:gridCol w:w="1696"/>
      </w:tblGrid>
      <w:tr w:rsidR="00E97F14" w:rsidRPr="005059F6" w14:paraId="6351AF38" w14:textId="77777777" w:rsidTr="0007631E">
        <w:tc>
          <w:tcPr>
            <w:tcW w:w="2410" w:type="dxa"/>
            <w:shd w:val="clear" w:color="auto" w:fill="auto"/>
          </w:tcPr>
          <w:p w14:paraId="27E26F75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4DAA7EF" w14:textId="77777777" w:rsidR="00E97F14" w:rsidRPr="006C104F" w:rsidRDefault="00E97F14" w:rsidP="000763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bin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222)</w:t>
            </w:r>
          </w:p>
        </w:tc>
        <w:tc>
          <w:tcPr>
            <w:tcW w:w="283" w:type="dxa"/>
            <w:shd w:val="clear" w:color="auto" w:fill="auto"/>
          </w:tcPr>
          <w:p w14:paraId="436939CA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9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6DADC8A" w14:textId="77777777" w:rsidR="00E97F14" w:rsidRPr="002976DC" w:rsidRDefault="00E97F14" w:rsidP="000763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34)</w:t>
            </w:r>
          </w:p>
        </w:tc>
        <w:tc>
          <w:tcPr>
            <w:tcW w:w="289" w:type="dxa"/>
            <w:shd w:val="clear" w:color="auto" w:fill="auto"/>
          </w:tcPr>
          <w:p w14:paraId="054B7207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3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A622C7E" w14:textId="77777777" w:rsidR="00E97F14" w:rsidRPr="00B12612" w:rsidRDefault="00E97F14" w:rsidP="000763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88)</w:t>
            </w:r>
          </w:p>
        </w:tc>
      </w:tr>
      <w:tr w:rsidR="00E97F14" w:rsidRPr="005059F6" w14:paraId="3D9D5B3A" w14:textId="77777777" w:rsidTr="0007631E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FBBE231" w14:textId="77777777" w:rsidR="00E97F14" w:rsidRPr="00B845E2" w:rsidRDefault="00E97F14" w:rsidP="000763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14C63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C62F5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D278C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4FD2F7D5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A7547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208E5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C2CCF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105FBF18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2B08B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BA082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9772A" w14:textId="77777777" w:rsidR="00E97F14" w:rsidRPr="005059F6" w:rsidRDefault="00E97F14" w:rsidP="000763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E97F14" w:rsidRPr="00B845E2" w14:paraId="0BE9620F" w14:textId="77777777" w:rsidTr="0007631E">
        <w:tc>
          <w:tcPr>
            <w:tcW w:w="2410" w:type="dxa"/>
            <w:tcBorders>
              <w:top w:val="single" w:sz="4" w:space="0" w:color="auto"/>
            </w:tcBorders>
          </w:tcPr>
          <w:p w14:paraId="58C19929" w14:textId="77777777" w:rsidR="00E97F14" w:rsidRPr="00B845E2" w:rsidRDefault="00E97F14" w:rsidP="000763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VPA</w:t>
            </w: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/da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1D929D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8E46EA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43231F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2A74B3B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6FDF0B9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708BE53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57A5D2E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62557E42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4D98DEF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2926C924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FFF3036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7F14" w:rsidRPr="00B845E2" w14:paraId="49E2ED31" w14:textId="77777777" w:rsidTr="0007631E">
        <w:tc>
          <w:tcPr>
            <w:tcW w:w="2410" w:type="dxa"/>
          </w:tcPr>
          <w:p w14:paraId="13639625" w14:textId="77777777" w:rsidR="00E97F14" w:rsidRPr="00B845E2" w:rsidRDefault="00E97F14" w:rsidP="0007631E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92" w:type="dxa"/>
          </w:tcPr>
          <w:p w14:paraId="6E83C1DC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6</w:t>
            </w:r>
          </w:p>
        </w:tc>
        <w:tc>
          <w:tcPr>
            <w:tcW w:w="851" w:type="dxa"/>
          </w:tcPr>
          <w:p w14:paraId="4FB10C82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5639AD2B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80 to -1.12</w:t>
            </w:r>
          </w:p>
        </w:tc>
        <w:tc>
          <w:tcPr>
            <w:tcW w:w="283" w:type="dxa"/>
          </w:tcPr>
          <w:p w14:paraId="7DB53192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2B3B9DE9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5</w:t>
            </w:r>
          </w:p>
        </w:tc>
        <w:tc>
          <w:tcPr>
            <w:tcW w:w="855" w:type="dxa"/>
          </w:tcPr>
          <w:p w14:paraId="2925AE77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696" w:type="dxa"/>
          </w:tcPr>
          <w:p w14:paraId="25A2D543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4 to 0.23</w:t>
            </w:r>
          </w:p>
        </w:tc>
        <w:tc>
          <w:tcPr>
            <w:tcW w:w="289" w:type="dxa"/>
          </w:tcPr>
          <w:p w14:paraId="72DC307F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043D6B15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7</w:t>
            </w:r>
          </w:p>
        </w:tc>
        <w:tc>
          <w:tcPr>
            <w:tcW w:w="856" w:type="dxa"/>
          </w:tcPr>
          <w:p w14:paraId="4341AA51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96" w:type="dxa"/>
          </w:tcPr>
          <w:p w14:paraId="492FCD47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97 to -0.97</w:t>
            </w:r>
          </w:p>
        </w:tc>
      </w:tr>
      <w:tr w:rsidR="00E97F14" w:rsidRPr="00B845E2" w14:paraId="3FD877D1" w14:textId="77777777" w:rsidTr="0007631E">
        <w:tc>
          <w:tcPr>
            <w:tcW w:w="2410" w:type="dxa"/>
          </w:tcPr>
          <w:p w14:paraId="21B246D2" w14:textId="77777777" w:rsidR="00E97F14" w:rsidRPr="00B845E2" w:rsidRDefault="00E97F14" w:rsidP="0007631E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B845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14:paraId="4F53ADD8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51" w:type="dxa"/>
          </w:tcPr>
          <w:p w14:paraId="58412337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55F0D676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to 0.47</w:t>
            </w:r>
          </w:p>
        </w:tc>
        <w:tc>
          <w:tcPr>
            <w:tcW w:w="283" w:type="dxa"/>
          </w:tcPr>
          <w:p w14:paraId="136052C6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71542A9A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55" w:type="dxa"/>
          </w:tcPr>
          <w:p w14:paraId="44F34A62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696" w:type="dxa"/>
          </w:tcPr>
          <w:p w14:paraId="447975EE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to 0.44</w:t>
            </w:r>
          </w:p>
        </w:tc>
        <w:tc>
          <w:tcPr>
            <w:tcW w:w="289" w:type="dxa"/>
          </w:tcPr>
          <w:p w14:paraId="02AE0D9F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6A4D3E49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6" w:type="dxa"/>
          </w:tcPr>
          <w:p w14:paraId="305B7933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96" w:type="dxa"/>
          </w:tcPr>
          <w:p w14:paraId="40455B9D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to 0.63</w:t>
            </w:r>
          </w:p>
        </w:tc>
      </w:tr>
      <w:tr w:rsidR="00E97F14" w:rsidRPr="00B845E2" w14:paraId="22412A09" w14:textId="77777777" w:rsidTr="0007631E">
        <w:tc>
          <w:tcPr>
            <w:tcW w:w="2410" w:type="dxa"/>
          </w:tcPr>
          <w:p w14:paraId="6E796856" w14:textId="77777777" w:rsidR="00E97F14" w:rsidRPr="00B845E2" w:rsidRDefault="00E97F14" w:rsidP="0007631E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992" w:type="dxa"/>
          </w:tcPr>
          <w:p w14:paraId="42A49C29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18</w:t>
            </w:r>
          </w:p>
        </w:tc>
        <w:tc>
          <w:tcPr>
            <w:tcW w:w="851" w:type="dxa"/>
          </w:tcPr>
          <w:p w14:paraId="4007A08B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7FA6D18E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22 to 70.13</w:t>
            </w:r>
          </w:p>
        </w:tc>
        <w:tc>
          <w:tcPr>
            <w:tcW w:w="283" w:type="dxa"/>
          </w:tcPr>
          <w:p w14:paraId="3DC2255A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5C1FD5C5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0</w:t>
            </w:r>
          </w:p>
        </w:tc>
        <w:tc>
          <w:tcPr>
            <w:tcW w:w="855" w:type="dxa"/>
          </w:tcPr>
          <w:p w14:paraId="4C58CBDE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</w:tcPr>
          <w:p w14:paraId="0591F3AC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1 to 70.49</w:t>
            </w:r>
          </w:p>
        </w:tc>
        <w:tc>
          <w:tcPr>
            <w:tcW w:w="289" w:type="dxa"/>
          </w:tcPr>
          <w:p w14:paraId="4B3DAFCD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188E2CA8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6</w:t>
            </w:r>
          </w:p>
        </w:tc>
        <w:tc>
          <w:tcPr>
            <w:tcW w:w="856" w:type="dxa"/>
          </w:tcPr>
          <w:p w14:paraId="2153F310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</w:tcPr>
          <w:p w14:paraId="2CA071F9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1 to 72.61</w:t>
            </w:r>
          </w:p>
        </w:tc>
      </w:tr>
      <w:tr w:rsidR="00E97F14" w:rsidRPr="00B845E2" w14:paraId="00A57186" w14:textId="77777777" w:rsidTr="0007631E">
        <w:tc>
          <w:tcPr>
            <w:tcW w:w="2410" w:type="dxa"/>
          </w:tcPr>
          <w:p w14:paraId="38F6672C" w14:textId="77777777" w:rsidR="00E97F14" w:rsidRPr="00CD3578" w:rsidRDefault="00E97F14" w:rsidP="000763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PM</w:t>
            </w:r>
          </w:p>
        </w:tc>
        <w:tc>
          <w:tcPr>
            <w:tcW w:w="992" w:type="dxa"/>
          </w:tcPr>
          <w:p w14:paraId="5FE0DCE6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0873C32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F1D1F6E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4B4BB3EC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32425368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35867B1F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14:paraId="032E32E6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dxa"/>
          </w:tcPr>
          <w:p w14:paraId="1E6364D8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66206A4A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</w:tcPr>
          <w:p w14:paraId="049A9618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14:paraId="397CB7D6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7F14" w:rsidRPr="00B845E2" w14:paraId="02BE5D30" w14:textId="77777777" w:rsidTr="0007631E">
        <w:tc>
          <w:tcPr>
            <w:tcW w:w="2410" w:type="dxa"/>
          </w:tcPr>
          <w:p w14:paraId="6600E0EB" w14:textId="77777777" w:rsidR="00E97F14" w:rsidRPr="00B845E2" w:rsidRDefault="00E97F14" w:rsidP="0007631E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92" w:type="dxa"/>
          </w:tcPr>
          <w:p w14:paraId="4AC17CE6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20</w:t>
            </w:r>
          </w:p>
        </w:tc>
        <w:tc>
          <w:tcPr>
            <w:tcW w:w="851" w:type="dxa"/>
          </w:tcPr>
          <w:p w14:paraId="7BE16D93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701" w:type="dxa"/>
          </w:tcPr>
          <w:p w14:paraId="1235A16F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.21 to -2.19</w:t>
            </w:r>
          </w:p>
        </w:tc>
        <w:tc>
          <w:tcPr>
            <w:tcW w:w="283" w:type="dxa"/>
          </w:tcPr>
          <w:p w14:paraId="2E7ECAB6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5133621C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3</w:t>
            </w:r>
          </w:p>
        </w:tc>
        <w:tc>
          <w:tcPr>
            <w:tcW w:w="855" w:type="dxa"/>
          </w:tcPr>
          <w:p w14:paraId="3B47BCA4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96" w:type="dxa"/>
          </w:tcPr>
          <w:p w14:paraId="4A1CABB4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to 8.75</w:t>
            </w:r>
          </w:p>
        </w:tc>
        <w:tc>
          <w:tcPr>
            <w:tcW w:w="289" w:type="dxa"/>
          </w:tcPr>
          <w:p w14:paraId="48F40736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54C56EE5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80</w:t>
            </w:r>
          </w:p>
        </w:tc>
        <w:tc>
          <w:tcPr>
            <w:tcW w:w="856" w:type="dxa"/>
          </w:tcPr>
          <w:p w14:paraId="353C1D96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696" w:type="dxa"/>
          </w:tcPr>
          <w:p w14:paraId="5E47C787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.49 to 1.90</w:t>
            </w:r>
          </w:p>
        </w:tc>
      </w:tr>
      <w:tr w:rsidR="00E97F14" w:rsidRPr="00B845E2" w14:paraId="7BBEEFDC" w14:textId="77777777" w:rsidTr="0007631E">
        <w:tc>
          <w:tcPr>
            <w:tcW w:w="2410" w:type="dxa"/>
          </w:tcPr>
          <w:p w14:paraId="5C09B76E" w14:textId="77777777" w:rsidR="00E97F14" w:rsidRPr="00B845E2" w:rsidRDefault="00E97F14" w:rsidP="0007631E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B845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14:paraId="7BCECB41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851" w:type="dxa"/>
          </w:tcPr>
          <w:p w14:paraId="47587AB8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701" w:type="dxa"/>
          </w:tcPr>
          <w:p w14:paraId="2868B34C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to 2.76</w:t>
            </w:r>
          </w:p>
        </w:tc>
        <w:tc>
          <w:tcPr>
            <w:tcW w:w="283" w:type="dxa"/>
          </w:tcPr>
          <w:p w14:paraId="53B324E7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1A9B97E6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5" w:type="dxa"/>
          </w:tcPr>
          <w:p w14:paraId="5E1F0E32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96" w:type="dxa"/>
          </w:tcPr>
          <w:p w14:paraId="6870847B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9" w:type="dxa"/>
          </w:tcPr>
          <w:p w14:paraId="3F97473D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2994BFDC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</w:t>
            </w:r>
          </w:p>
        </w:tc>
        <w:tc>
          <w:tcPr>
            <w:tcW w:w="856" w:type="dxa"/>
          </w:tcPr>
          <w:p w14:paraId="4A912673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696" w:type="dxa"/>
          </w:tcPr>
          <w:p w14:paraId="3D7CE737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to 3.93</w:t>
            </w:r>
          </w:p>
        </w:tc>
      </w:tr>
      <w:tr w:rsidR="00E97F14" w:rsidRPr="00B845E2" w14:paraId="197D9284" w14:textId="77777777" w:rsidTr="0007631E">
        <w:tc>
          <w:tcPr>
            <w:tcW w:w="2410" w:type="dxa"/>
          </w:tcPr>
          <w:p w14:paraId="6704C4AE" w14:textId="77777777" w:rsidR="00E97F14" w:rsidRPr="00B845E2" w:rsidRDefault="00E97F14" w:rsidP="0007631E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992" w:type="dxa"/>
          </w:tcPr>
          <w:p w14:paraId="3CFA277F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.6</w:t>
            </w:r>
          </w:p>
        </w:tc>
        <w:tc>
          <w:tcPr>
            <w:tcW w:w="851" w:type="dxa"/>
          </w:tcPr>
          <w:p w14:paraId="63C9F645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55F9ABAD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.2 to 575.9</w:t>
            </w:r>
          </w:p>
        </w:tc>
        <w:tc>
          <w:tcPr>
            <w:tcW w:w="283" w:type="dxa"/>
          </w:tcPr>
          <w:p w14:paraId="663BFA4A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25FDDF0C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1.2</w:t>
            </w:r>
          </w:p>
        </w:tc>
        <w:tc>
          <w:tcPr>
            <w:tcW w:w="855" w:type="dxa"/>
          </w:tcPr>
          <w:p w14:paraId="176293FF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96" w:type="dxa"/>
          </w:tcPr>
          <w:p w14:paraId="3BD45FCD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.3 to 568.2</w:t>
            </w:r>
          </w:p>
        </w:tc>
        <w:tc>
          <w:tcPr>
            <w:tcW w:w="289" w:type="dxa"/>
          </w:tcPr>
          <w:p w14:paraId="5D6BFDDC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12F6B837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.0</w:t>
            </w:r>
          </w:p>
        </w:tc>
        <w:tc>
          <w:tcPr>
            <w:tcW w:w="856" w:type="dxa"/>
          </w:tcPr>
          <w:p w14:paraId="1E05E0E9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96" w:type="dxa"/>
          </w:tcPr>
          <w:p w14:paraId="629216B2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.2 to 583.8</w:t>
            </w:r>
          </w:p>
        </w:tc>
      </w:tr>
      <w:tr w:rsidR="00E97F14" w:rsidRPr="00B845E2" w14:paraId="4E283C5D" w14:textId="77777777" w:rsidTr="0007631E">
        <w:tc>
          <w:tcPr>
            <w:tcW w:w="2410" w:type="dxa"/>
          </w:tcPr>
          <w:p w14:paraId="016AA25B" w14:textId="77777777" w:rsidR="00E97F14" w:rsidRPr="001C356B" w:rsidRDefault="00E97F14" w:rsidP="000763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denta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/day)</w:t>
            </w:r>
          </w:p>
        </w:tc>
        <w:tc>
          <w:tcPr>
            <w:tcW w:w="992" w:type="dxa"/>
          </w:tcPr>
          <w:p w14:paraId="72E32CB6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037300B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03AC0A2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8FCC7E3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748D42C7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6A47BB09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14:paraId="5CDF3417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dxa"/>
          </w:tcPr>
          <w:p w14:paraId="79DE3ECD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5E1C469E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</w:tcPr>
          <w:p w14:paraId="7DCDF6E2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14:paraId="618533FC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7F14" w:rsidRPr="00B845E2" w14:paraId="3D6FF99D" w14:textId="77777777" w:rsidTr="0007631E">
        <w:tc>
          <w:tcPr>
            <w:tcW w:w="2410" w:type="dxa"/>
          </w:tcPr>
          <w:p w14:paraId="78A09240" w14:textId="77777777" w:rsidR="00E97F14" w:rsidRPr="00B845E2" w:rsidRDefault="00E97F14" w:rsidP="0007631E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92" w:type="dxa"/>
          </w:tcPr>
          <w:p w14:paraId="4317929E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6</w:t>
            </w:r>
          </w:p>
        </w:tc>
        <w:tc>
          <w:tcPr>
            <w:tcW w:w="851" w:type="dxa"/>
          </w:tcPr>
          <w:p w14:paraId="7A608A7E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64ADEE78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2 to -2.60</w:t>
            </w:r>
          </w:p>
        </w:tc>
        <w:tc>
          <w:tcPr>
            <w:tcW w:w="283" w:type="dxa"/>
          </w:tcPr>
          <w:p w14:paraId="7FA2649B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13FA878C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855" w:type="dxa"/>
          </w:tcPr>
          <w:p w14:paraId="0D2EB571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1696" w:type="dxa"/>
          </w:tcPr>
          <w:p w14:paraId="53F370A3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6 to 0.42</w:t>
            </w:r>
          </w:p>
        </w:tc>
        <w:tc>
          <w:tcPr>
            <w:tcW w:w="289" w:type="dxa"/>
          </w:tcPr>
          <w:p w14:paraId="3D350D15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14:paraId="3743BFBD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856" w:type="dxa"/>
          </w:tcPr>
          <w:p w14:paraId="3D1F78B9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696" w:type="dxa"/>
          </w:tcPr>
          <w:p w14:paraId="7B671A7C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3 to 0.26</w:t>
            </w:r>
          </w:p>
        </w:tc>
      </w:tr>
      <w:tr w:rsidR="00E97F14" w:rsidRPr="00B845E2" w14:paraId="1B0EE045" w14:textId="77777777" w:rsidTr="0007631E">
        <w:tc>
          <w:tcPr>
            <w:tcW w:w="2410" w:type="dxa"/>
            <w:tcBorders>
              <w:bottom w:val="single" w:sz="4" w:space="0" w:color="auto"/>
            </w:tcBorders>
          </w:tcPr>
          <w:p w14:paraId="0BC7CB8A" w14:textId="77777777" w:rsidR="00E97F14" w:rsidRPr="00B845E2" w:rsidRDefault="00E97F14" w:rsidP="0007631E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D815E6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CCC4D7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A82CFF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.6 to 590.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D2F1A7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3D8D644B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.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44D55CD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5E1A164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.7 to 577.8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4BF96659" w14:textId="77777777" w:rsidR="00E97F14" w:rsidRPr="00B845E2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9D84930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.2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97C7CA5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7C6A758" w14:textId="77777777" w:rsidR="00E97F14" w:rsidRDefault="00E97F14" w:rsidP="000763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.5 to 583.9</w:t>
            </w:r>
          </w:p>
        </w:tc>
      </w:tr>
    </w:tbl>
    <w:p w14:paraId="24BE6FF0" w14:textId="77777777" w:rsidR="00E97F14" w:rsidRDefault="00E97F14" w:rsidP="00E97F14">
      <w:pPr>
        <w:spacing w:before="40" w:after="0"/>
        <w:ind w:left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MVPA: Moderate-to-vigorous physical activity. CPM: Counts per minute. </w:t>
      </w:r>
    </w:p>
    <w:p w14:paraId="38D91EDB" w14:textId="77777777" w:rsidR="00E97F14" w:rsidRDefault="00E97F14" w:rsidP="00E97F14">
      <w:pPr>
        <w:spacing w:after="0"/>
        <w:ind w:left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odels were adjusted for wear time and month of accelerometer assessment.</w:t>
      </w:r>
    </w:p>
    <w:p w14:paraId="622A3A31" w14:textId="77777777" w:rsidR="004404FD" w:rsidRPr="00594031" w:rsidRDefault="004404FD" w:rsidP="000678D8">
      <w:pPr>
        <w:spacing w:before="40"/>
        <w:ind w:left="142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404FD" w:rsidRPr="00594031" w:rsidSect="00BF27D1">
      <w:pgSz w:w="16838" w:h="11906" w:orient="landscape"/>
      <w:pgMar w:top="1440" w:right="422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A43"/>
    <w:rsid w:val="000071B2"/>
    <w:rsid w:val="00017F1C"/>
    <w:rsid w:val="00025DAE"/>
    <w:rsid w:val="00025F6C"/>
    <w:rsid w:val="0003599D"/>
    <w:rsid w:val="00041A53"/>
    <w:rsid w:val="00043678"/>
    <w:rsid w:val="000462D9"/>
    <w:rsid w:val="000509E6"/>
    <w:rsid w:val="00061157"/>
    <w:rsid w:val="000678D8"/>
    <w:rsid w:val="00084869"/>
    <w:rsid w:val="000B0853"/>
    <w:rsid w:val="000B2C49"/>
    <w:rsid w:val="000B477D"/>
    <w:rsid w:val="000E09D9"/>
    <w:rsid w:val="000E0E66"/>
    <w:rsid w:val="000F38CD"/>
    <w:rsid w:val="00116A4A"/>
    <w:rsid w:val="0011793C"/>
    <w:rsid w:val="001273FA"/>
    <w:rsid w:val="0013631A"/>
    <w:rsid w:val="00136B39"/>
    <w:rsid w:val="001726D5"/>
    <w:rsid w:val="001878F0"/>
    <w:rsid w:val="00193FAF"/>
    <w:rsid w:val="001B3397"/>
    <w:rsid w:val="001B5AD4"/>
    <w:rsid w:val="001D519B"/>
    <w:rsid w:val="001F301A"/>
    <w:rsid w:val="00216A91"/>
    <w:rsid w:val="002235A5"/>
    <w:rsid w:val="002371C4"/>
    <w:rsid w:val="0024366A"/>
    <w:rsid w:val="00256CEF"/>
    <w:rsid w:val="00260056"/>
    <w:rsid w:val="002617E5"/>
    <w:rsid w:val="002748C5"/>
    <w:rsid w:val="0027528A"/>
    <w:rsid w:val="002A5D37"/>
    <w:rsid w:val="002D17DF"/>
    <w:rsid w:val="002D4588"/>
    <w:rsid w:val="002E77D4"/>
    <w:rsid w:val="002F3016"/>
    <w:rsid w:val="0031797B"/>
    <w:rsid w:val="00333196"/>
    <w:rsid w:val="00333A4F"/>
    <w:rsid w:val="003705EA"/>
    <w:rsid w:val="0039725E"/>
    <w:rsid w:val="003B6F07"/>
    <w:rsid w:val="003C5E7A"/>
    <w:rsid w:val="003C77B1"/>
    <w:rsid w:val="00411F85"/>
    <w:rsid w:val="004404FD"/>
    <w:rsid w:val="004421FC"/>
    <w:rsid w:val="004428B4"/>
    <w:rsid w:val="004507E4"/>
    <w:rsid w:val="00463BA2"/>
    <w:rsid w:val="00495FAF"/>
    <w:rsid w:val="004A5782"/>
    <w:rsid w:val="004C1AD9"/>
    <w:rsid w:val="004C6F85"/>
    <w:rsid w:val="004D1811"/>
    <w:rsid w:val="004D5695"/>
    <w:rsid w:val="004E0964"/>
    <w:rsid w:val="004E2433"/>
    <w:rsid w:val="004F73C2"/>
    <w:rsid w:val="005060C3"/>
    <w:rsid w:val="00536478"/>
    <w:rsid w:val="00537475"/>
    <w:rsid w:val="00541ED3"/>
    <w:rsid w:val="0056202E"/>
    <w:rsid w:val="00563481"/>
    <w:rsid w:val="00566419"/>
    <w:rsid w:val="00577D21"/>
    <w:rsid w:val="00580950"/>
    <w:rsid w:val="00587A46"/>
    <w:rsid w:val="00591FD0"/>
    <w:rsid w:val="00594031"/>
    <w:rsid w:val="005C22D9"/>
    <w:rsid w:val="005E1022"/>
    <w:rsid w:val="005E2DB6"/>
    <w:rsid w:val="00640BE4"/>
    <w:rsid w:val="00643EED"/>
    <w:rsid w:val="0065251A"/>
    <w:rsid w:val="00660356"/>
    <w:rsid w:val="006867EC"/>
    <w:rsid w:val="006A1846"/>
    <w:rsid w:val="006D62E0"/>
    <w:rsid w:val="006D6AD0"/>
    <w:rsid w:val="006E34E4"/>
    <w:rsid w:val="006F32E5"/>
    <w:rsid w:val="00710CC6"/>
    <w:rsid w:val="00714CE8"/>
    <w:rsid w:val="007254A5"/>
    <w:rsid w:val="00762868"/>
    <w:rsid w:val="00765A90"/>
    <w:rsid w:val="00781B90"/>
    <w:rsid w:val="007A068B"/>
    <w:rsid w:val="007B48DB"/>
    <w:rsid w:val="007C64B7"/>
    <w:rsid w:val="007D6856"/>
    <w:rsid w:val="007D72BB"/>
    <w:rsid w:val="007E2AFE"/>
    <w:rsid w:val="0080177D"/>
    <w:rsid w:val="00806440"/>
    <w:rsid w:val="00813D4A"/>
    <w:rsid w:val="0081669F"/>
    <w:rsid w:val="0083318F"/>
    <w:rsid w:val="00844871"/>
    <w:rsid w:val="00851BA3"/>
    <w:rsid w:val="00861B3B"/>
    <w:rsid w:val="00897383"/>
    <w:rsid w:val="008A1B81"/>
    <w:rsid w:val="008B32E5"/>
    <w:rsid w:val="008C3640"/>
    <w:rsid w:val="008D512E"/>
    <w:rsid w:val="008D5A06"/>
    <w:rsid w:val="008E3BCD"/>
    <w:rsid w:val="00910E80"/>
    <w:rsid w:val="0092326F"/>
    <w:rsid w:val="00930F52"/>
    <w:rsid w:val="00933706"/>
    <w:rsid w:val="00972B38"/>
    <w:rsid w:val="00980A3B"/>
    <w:rsid w:val="00983C8A"/>
    <w:rsid w:val="009B7276"/>
    <w:rsid w:val="009B7CCF"/>
    <w:rsid w:val="009C592C"/>
    <w:rsid w:val="009D3E72"/>
    <w:rsid w:val="009E4D14"/>
    <w:rsid w:val="009F39C1"/>
    <w:rsid w:val="00A013B4"/>
    <w:rsid w:val="00A060B9"/>
    <w:rsid w:val="00A116DF"/>
    <w:rsid w:val="00A2325C"/>
    <w:rsid w:val="00A43283"/>
    <w:rsid w:val="00A46830"/>
    <w:rsid w:val="00A77359"/>
    <w:rsid w:val="00A83C7E"/>
    <w:rsid w:val="00A91E63"/>
    <w:rsid w:val="00A94F86"/>
    <w:rsid w:val="00AB1756"/>
    <w:rsid w:val="00AC4D4A"/>
    <w:rsid w:val="00AC5374"/>
    <w:rsid w:val="00AC5E73"/>
    <w:rsid w:val="00AD2E7A"/>
    <w:rsid w:val="00AE50BA"/>
    <w:rsid w:val="00AF10B6"/>
    <w:rsid w:val="00B029BE"/>
    <w:rsid w:val="00B16C68"/>
    <w:rsid w:val="00B6123A"/>
    <w:rsid w:val="00B97BAA"/>
    <w:rsid w:val="00BC7A70"/>
    <w:rsid w:val="00BD0A52"/>
    <w:rsid w:val="00BE38A2"/>
    <w:rsid w:val="00BF27D1"/>
    <w:rsid w:val="00C008F0"/>
    <w:rsid w:val="00C22202"/>
    <w:rsid w:val="00C31756"/>
    <w:rsid w:val="00C55E87"/>
    <w:rsid w:val="00C5761C"/>
    <w:rsid w:val="00C85B74"/>
    <w:rsid w:val="00CC39A9"/>
    <w:rsid w:val="00CE492C"/>
    <w:rsid w:val="00CE5507"/>
    <w:rsid w:val="00D050C0"/>
    <w:rsid w:val="00D0724F"/>
    <w:rsid w:val="00D34B68"/>
    <w:rsid w:val="00D44CF3"/>
    <w:rsid w:val="00D50E61"/>
    <w:rsid w:val="00D626D9"/>
    <w:rsid w:val="00D66322"/>
    <w:rsid w:val="00D6779F"/>
    <w:rsid w:val="00D903E8"/>
    <w:rsid w:val="00DB0522"/>
    <w:rsid w:val="00DB1CAE"/>
    <w:rsid w:val="00DB3170"/>
    <w:rsid w:val="00E02192"/>
    <w:rsid w:val="00E13A43"/>
    <w:rsid w:val="00E36A6F"/>
    <w:rsid w:val="00E36F58"/>
    <w:rsid w:val="00E44A89"/>
    <w:rsid w:val="00E60318"/>
    <w:rsid w:val="00E60D87"/>
    <w:rsid w:val="00E82DA3"/>
    <w:rsid w:val="00E830A1"/>
    <w:rsid w:val="00E90425"/>
    <w:rsid w:val="00E97F14"/>
    <w:rsid w:val="00EC4A01"/>
    <w:rsid w:val="00F02E1F"/>
    <w:rsid w:val="00F156D6"/>
    <w:rsid w:val="00F17C66"/>
    <w:rsid w:val="00F2248C"/>
    <w:rsid w:val="00F27427"/>
    <w:rsid w:val="00F45B5F"/>
    <w:rsid w:val="00F56704"/>
    <w:rsid w:val="00F5753A"/>
    <w:rsid w:val="00F85A50"/>
    <w:rsid w:val="00FB3810"/>
    <w:rsid w:val="00FB4CDF"/>
    <w:rsid w:val="00FC3966"/>
    <w:rsid w:val="00FC7E21"/>
    <w:rsid w:val="00FD11DA"/>
    <w:rsid w:val="00FE5143"/>
    <w:rsid w:val="00FF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4EC19"/>
  <w15:chartTrackingRefBased/>
  <w15:docId w15:val="{48D668C1-8188-4BE5-8443-A3DDB8758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A43"/>
  </w:style>
  <w:style w:type="paragraph" w:styleId="Heading1">
    <w:name w:val="heading 1"/>
    <w:basedOn w:val="Normal"/>
    <w:next w:val="Normal"/>
    <w:link w:val="Heading1Char"/>
    <w:uiPriority w:val="9"/>
    <w:qFormat/>
    <w:rsid w:val="00E13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A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A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A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A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A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A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A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A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A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A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A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A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A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A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A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A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A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A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3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71B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36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F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F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F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1440</Words>
  <Characters>7638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d Markussen Hammer</dc:creator>
  <cp:keywords/>
  <dc:description/>
  <cp:lastModifiedBy>Tord Markussen Hammer</cp:lastModifiedBy>
  <cp:revision>23</cp:revision>
  <cp:lastPrinted>2025-01-28T10:24:00Z</cp:lastPrinted>
  <dcterms:created xsi:type="dcterms:W3CDTF">2025-05-30T09:29:00Z</dcterms:created>
  <dcterms:modified xsi:type="dcterms:W3CDTF">2025-06-06T08:28:00Z</dcterms:modified>
</cp:coreProperties>
</file>